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EC1FB" w14:textId="579F2C50" w:rsidR="00CB700E" w:rsidRPr="00E31B28" w:rsidRDefault="008A525B" w:rsidP="00CB700E">
      <w:pPr>
        <w:spacing w:line="480" w:lineRule="auto"/>
        <w:rPr>
          <w:rFonts w:ascii="Times New Roman" w:hAnsi="Times New Roman" w:cs="Times New Roman"/>
          <w:b/>
          <w:bCs/>
        </w:rPr>
      </w:pPr>
      <w:r w:rsidRPr="00E31B28">
        <w:rPr>
          <w:rFonts w:ascii="Times New Roman" w:hAnsi="Times New Roman" w:cs="Times New Roman"/>
          <w:b/>
          <w:bCs/>
        </w:rPr>
        <w:t>S2 Table</w:t>
      </w:r>
      <w:r w:rsidR="00913C3F" w:rsidRPr="00E31B28">
        <w:rPr>
          <w:rFonts w:ascii="Times New Roman" w:hAnsi="Times New Roman" w:cs="Times New Roman"/>
          <w:b/>
          <w:bCs/>
        </w:rPr>
        <w:t xml:space="preserve">. </w:t>
      </w:r>
      <w:r w:rsidR="0020081E" w:rsidRPr="00E31B28">
        <w:rPr>
          <w:rFonts w:ascii="Times New Roman" w:hAnsi="Times New Roman" w:cs="Times New Roman"/>
          <w:b/>
          <w:bCs/>
        </w:rPr>
        <w:t xml:space="preserve">Summary of the </w:t>
      </w:r>
      <w:r w:rsidR="00CB700E" w:rsidRPr="00E31B28">
        <w:rPr>
          <w:rFonts w:ascii="Times New Roman" w:hAnsi="Times New Roman" w:cs="Times New Roman"/>
          <w:b/>
          <w:bCs/>
        </w:rPr>
        <w:t>R</w:t>
      </w:r>
      <w:r w:rsidR="00CB700E" w:rsidRPr="00E31B28">
        <w:rPr>
          <w:rFonts w:ascii="Times New Roman" w:hAnsi="Times New Roman" w:cs="Times New Roman"/>
          <w:b/>
          <w:bCs/>
          <w:vertAlign w:val="superscript"/>
        </w:rPr>
        <w:t>2</w:t>
      </w:r>
      <w:r w:rsidR="00CB700E" w:rsidRPr="00E31B28">
        <w:rPr>
          <w:rFonts w:ascii="Times New Roman" w:hAnsi="Times New Roman" w:cs="Times New Roman"/>
          <w:b/>
          <w:bCs/>
        </w:rPr>
        <w:t xml:space="preserve">, </w:t>
      </w:r>
      <w:r w:rsidR="00CB700E" w:rsidRPr="00E31B28">
        <w:rPr>
          <w:rFonts w:ascii="Times New Roman" w:hAnsi="Times New Roman" w:cs="Times New Roman"/>
          <w:b/>
          <w:bCs/>
          <w:color w:val="000000" w:themeColor="text1"/>
        </w:rPr>
        <w:t>Bayesian information criterion (BIC),</w:t>
      </w:r>
      <w:r w:rsidR="00CB700E" w:rsidRPr="00E31B28">
        <w:rPr>
          <w:rFonts w:ascii="Times New Roman" w:hAnsi="Times New Roman" w:cs="Times New Roman"/>
          <w:b/>
          <w:bCs/>
        </w:rPr>
        <w:t xml:space="preserve"> and the normalized mean absolute error (NMAE)</w:t>
      </w:r>
      <w:r w:rsidR="00CB700E" w:rsidRPr="00E31B28">
        <w:rPr>
          <w:rFonts w:ascii="Times New Roman" w:hAnsi="Times New Roman" w:cs="Times New Roman"/>
          <w:b/>
          <w:bCs/>
          <w:color w:val="000000" w:themeColor="text1"/>
        </w:rPr>
        <w:t xml:space="preserve"> of the </w:t>
      </w:r>
    </w:p>
    <w:p w14:paraId="04AF80B1" w14:textId="3997E37C" w:rsidR="00C90021" w:rsidRPr="00E31B28" w:rsidRDefault="0020081E" w:rsidP="00AE73CC">
      <w:pPr>
        <w:spacing w:line="480" w:lineRule="auto"/>
        <w:rPr>
          <w:rFonts w:ascii="Times New Roman" w:hAnsi="Times New Roman" w:cs="Times New Roman"/>
          <w:b/>
          <w:bCs/>
        </w:rPr>
      </w:pPr>
      <w:r w:rsidRPr="00E31B28">
        <w:rPr>
          <w:rFonts w:ascii="Times New Roman" w:hAnsi="Times New Roman" w:cs="Times New Roman"/>
          <w:b/>
          <w:bCs/>
        </w:rPr>
        <w:t>calibration model</w:t>
      </w:r>
      <w:r w:rsidR="00CB700E" w:rsidRPr="00E31B28">
        <w:rPr>
          <w:rFonts w:ascii="Times New Roman" w:hAnsi="Times New Roman" w:cs="Times New Roman"/>
          <w:b/>
          <w:bCs/>
        </w:rPr>
        <w:t>s</w:t>
      </w:r>
      <w:r w:rsidRPr="00E31B28">
        <w:rPr>
          <w:rFonts w:ascii="Times New Roman" w:hAnsi="Times New Roman" w:cs="Times New Roman"/>
          <w:b/>
          <w:bCs/>
        </w:rPr>
        <w:t xml:space="preserve"> for number concentration</w:t>
      </w:r>
      <w:r w:rsidR="00CB700E" w:rsidRPr="00E31B28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126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6"/>
        <w:gridCol w:w="2957"/>
        <w:gridCol w:w="4641"/>
        <w:gridCol w:w="708"/>
        <w:gridCol w:w="952"/>
        <w:gridCol w:w="996"/>
      </w:tblGrid>
      <w:tr w:rsidR="00D57525" w:rsidRPr="00E31B28" w14:paraId="55F4B3FF" w14:textId="77777777" w:rsidTr="000106D0">
        <w:trPr>
          <w:jc w:val="center"/>
        </w:trPr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49B1EE38" w14:textId="77777777" w:rsidR="00C90021" w:rsidRPr="00E31B28" w:rsidRDefault="00C90021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 xml:space="preserve">Indices 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</w:tcPr>
          <w:p w14:paraId="4A0CB89A" w14:textId="77777777" w:rsidR="00C90021" w:rsidRPr="00E31B28" w:rsidRDefault="00C90021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 xml:space="preserve">Equation </w:t>
            </w:r>
          </w:p>
        </w:tc>
        <w:tc>
          <w:tcPr>
            <w:tcW w:w="4641" w:type="dxa"/>
            <w:tcBorders>
              <w:top w:val="single" w:sz="4" w:space="0" w:color="auto"/>
              <w:bottom w:val="single" w:sz="4" w:space="0" w:color="auto"/>
            </w:tcBorders>
          </w:tcPr>
          <w:p w14:paraId="6512D91D" w14:textId="77777777" w:rsidR="00C90021" w:rsidRPr="00E31B28" w:rsidRDefault="00C90021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 xml:space="preserve">Regression </w:t>
            </w:r>
            <w:r w:rsidRPr="00E31B28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F202054" w14:textId="77777777" w:rsidR="00C90021" w:rsidRPr="00E31B28" w:rsidRDefault="00C90021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>R</w:t>
            </w:r>
            <w:r w:rsidRPr="00E31B2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2E84F47C" w14:textId="6A93788E" w:rsidR="00C90021" w:rsidRPr="00E31B28" w:rsidRDefault="00C90021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 xml:space="preserve">BIC 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DA3F4D7" w14:textId="77777777" w:rsidR="00C90021" w:rsidRPr="00E31B28" w:rsidRDefault="00C90021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>NMAE</w:t>
            </w:r>
          </w:p>
        </w:tc>
      </w:tr>
      <w:tr w:rsidR="0050159A" w:rsidRPr="00E31B28" w14:paraId="2ACFB40E" w14:textId="77777777" w:rsidTr="000106D0">
        <w:trPr>
          <w:jc w:val="center"/>
        </w:trPr>
        <w:tc>
          <w:tcPr>
            <w:tcW w:w="11654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27AA19F3" w14:textId="64C93846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31B28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Full concentration range (APS total number concentration between 0 – 1000 #/ cm</w:t>
            </w:r>
            <w:r w:rsidRPr="00E31B28">
              <w:rPr>
                <w:rFonts w:ascii="Times New Roman" w:hAnsi="Times New Roman" w:cs="Times New Roman"/>
                <w:b/>
                <w:bCs/>
                <w:i/>
                <w:iCs/>
                <w:u w:val="single"/>
                <w:vertAlign w:val="superscript"/>
              </w:rPr>
              <w:t>3</w:t>
            </w:r>
            <w:r w:rsidRPr="00E31B28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)</w:t>
            </w:r>
            <w:r w:rsidR="00D57525" w:rsidRPr="00E31B28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 </w:t>
            </w:r>
            <w:r w:rsidRPr="00E31B28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(n = 4,134)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43B250B9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</w:tr>
      <w:tr w:rsidR="0050159A" w:rsidRPr="00E31B28" w14:paraId="712F96EF" w14:textId="77777777" w:rsidTr="000106D0">
        <w:trPr>
          <w:jc w:val="center"/>
        </w:trPr>
        <w:tc>
          <w:tcPr>
            <w:tcW w:w="2396" w:type="dxa"/>
            <w:vMerge w:val="restart"/>
            <w:tcBorders>
              <w:top w:val="nil"/>
              <w:left w:val="nil"/>
              <w:bottom w:val="nil"/>
            </w:tcBorders>
          </w:tcPr>
          <w:p w14:paraId="7D3B57AC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&gt;0.3 µm</w:t>
            </w: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689F5279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432BE8DD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5.93 x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6913843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0C280AE1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8723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  <w:vAlign w:val="bottom"/>
          </w:tcPr>
          <w:p w14:paraId="7736177A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20%</w:t>
            </w:r>
          </w:p>
        </w:tc>
      </w:tr>
      <w:tr w:rsidR="0050159A" w:rsidRPr="00E31B28" w14:paraId="10807961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left w:val="nil"/>
              <w:bottom w:val="nil"/>
            </w:tcBorders>
          </w:tcPr>
          <w:p w14:paraId="49BE3327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20BD4167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1782C4EB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6.02 x - 516.26 CRI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EC91D34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5471FF59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8603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  <w:vAlign w:val="bottom"/>
          </w:tcPr>
          <w:p w14:paraId="345DE0A9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07%</w:t>
            </w:r>
          </w:p>
        </w:tc>
      </w:tr>
      <w:tr w:rsidR="0050159A" w:rsidRPr="00E31B28" w14:paraId="66D746B4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left w:val="nil"/>
              <w:bottom w:val="nil"/>
            </w:tcBorders>
          </w:tcPr>
          <w:p w14:paraId="2BBD4ABE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17E91FF6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RH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657BD809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5.99 x - 13.72 RH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B1BCFE6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55038358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8684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  <w:vAlign w:val="bottom"/>
          </w:tcPr>
          <w:p w14:paraId="02D2AA2E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12%</w:t>
            </w:r>
          </w:p>
        </w:tc>
      </w:tr>
      <w:tr w:rsidR="0050159A" w:rsidRPr="00E31B28" w14:paraId="1D25FF9E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left w:val="nil"/>
              <w:bottom w:val="nil"/>
            </w:tcBorders>
          </w:tcPr>
          <w:p w14:paraId="6BC056BC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4CCC57FE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density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5658821D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6.00 x - 244.83 density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C848062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23DEE05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8659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  <w:vAlign w:val="bottom"/>
          </w:tcPr>
          <w:p w14:paraId="3CE0F50E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09%</w:t>
            </w:r>
          </w:p>
        </w:tc>
      </w:tr>
      <w:tr w:rsidR="0050159A" w:rsidRPr="00E31B28" w14:paraId="1D60B2DB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left w:val="nil"/>
              <w:bottom w:val="nil"/>
            </w:tcBorders>
          </w:tcPr>
          <w:p w14:paraId="55CC0898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0F7291E7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 xml:space="preserve">Linear + CRI + density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395406DD" w14:textId="3A42091C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y = 6.06 x - 7924 CRI + 4709 density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7980BBF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0.99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F0798D2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78134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  <w:vAlign w:val="bottom"/>
          </w:tcPr>
          <w:p w14:paraId="717E827C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2.02%</w:t>
            </w:r>
          </w:p>
        </w:tc>
      </w:tr>
      <w:tr w:rsidR="0050159A" w:rsidRPr="00E31B28" w14:paraId="5433A5E4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left w:val="nil"/>
              <w:bottom w:val="dashSmallGap" w:sz="4" w:space="0" w:color="auto"/>
            </w:tcBorders>
          </w:tcPr>
          <w:p w14:paraId="21BA2CF0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dashSmallGap" w:sz="4" w:space="0" w:color="auto"/>
            </w:tcBorders>
          </w:tcPr>
          <w:p w14:paraId="7E5AC18F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+ RH </w:t>
            </w:r>
          </w:p>
        </w:tc>
        <w:tc>
          <w:tcPr>
            <w:tcW w:w="4641" w:type="dxa"/>
            <w:tcBorders>
              <w:top w:val="nil"/>
              <w:bottom w:val="dashSmallGap" w:sz="4" w:space="0" w:color="auto"/>
            </w:tcBorders>
            <w:vAlign w:val="center"/>
          </w:tcPr>
          <w:p w14:paraId="7AC08B00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6.00 x - 1090 CRI + 28.23 RH</w:t>
            </w:r>
          </w:p>
        </w:tc>
        <w:tc>
          <w:tcPr>
            <w:tcW w:w="708" w:type="dxa"/>
            <w:tcBorders>
              <w:top w:val="nil"/>
              <w:bottom w:val="dashSmallGap" w:sz="4" w:space="0" w:color="auto"/>
            </w:tcBorders>
            <w:vAlign w:val="center"/>
          </w:tcPr>
          <w:p w14:paraId="47A1692C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52" w:type="dxa"/>
            <w:tcBorders>
              <w:top w:val="nil"/>
              <w:bottom w:val="dashSmallGap" w:sz="4" w:space="0" w:color="auto"/>
            </w:tcBorders>
            <w:vAlign w:val="center"/>
          </w:tcPr>
          <w:p w14:paraId="164CA5A9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8567</w:t>
            </w:r>
          </w:p>
        </w:tc>
        <w:tc>
          <w:tcPr>
            <w:tcW w:w="996" w:type="dxa"/>
            <w:tcBorders>
              <w:top w:val="nil"/>
              <w:bottom w:val="dashSmallGap" w:sz="4" w:space="0" w:color="auto"/>
              <w:right w:val="nil"/>
            </w:tcBorders>
            <w:vAlign w:val="bottom"/>
          </w:tcPr>
          <w:p w14:paraId="157C14B8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06%</w:t>
            </w:r>
          </w:p>
        </w:tc>
      </w:tr>
      <w:tr w:rsidR="0050159A" w:rsidRPr="00E31B28" w14:paraId="5B6267D5" w14:textId="77777777" w:rsidTr="000106D0">
        <w:trPr>
          <w:jc w:val="center"/>
        </w:trPr>
        <w:tc>
          <w:tcPr>
            <w:tcW w:w="2396" w:type="dxa"/>
            <w:vMerge w:val="restart"/>
            <w:tcBorders>
              <w:top w:val="dashSmallGap" w:sz="4" w:space="0" w:color="auto"/>
              <w:bottom w:val="nil"/>
            </w:tcBorders>
          </w:tcPr>
          <w:p w14:paraId="5C700DDE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&gt;0.5 µm</w:t>
            </w:r>
          </w:p>
        </w:tc>
        <w:tc>
          <w:tcPr>
            <w:tcW w:w="2957" w:type="dxa"/>
            <w:tcBorders>
              <w:top w:val="dashSmallGap" w:sz="4" w:space="0" w:color="auto"/>
              <w:bottom w:val="nil"/>
            </w:tcBorders>
          </w:tcPr>
          <w:p w14:paraId="51D0E905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4641" w:type="dxa"/>
            <w:tcBorders>
              <w:top w:val="dashSmallGap" w:sz="4" w:space="0" w:color="auto"/>
              <w:bottom w:val="nil"/>
            </w:tcBorders>
            <w:vAlign w:val="center"/>
          </w:tcPr>
          <w:p w14:paraId="568849D2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4.17 x</w:t>
            </w:r>
          </w:p>
        </w:tc>
        <w:tc>
          <w:tcPr>
            <w:tcW w:w="708" w:type="dxa"/>
            <w:tcBorders>
              <w:top w:val="dashSmallGap" w:sz="4" w:space="0" w:color="auto"/>
              <w:bottom w:val="nil"/>
            </w:tcBorders>
            <w:vAlign w:val="center"/>
          </w:tcPr>
          <w:p w14:paraId="4584D16F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52" w:type="dxa"/>
            <w:tcBorders>
              <w:top w:val="dashSmallGap" w:sz="4" w:space="0" w:color="auto"/>
              <w:bottom w:val="nil"/>
            </w:tcBorders>
            <w:vAlign w:val="center"/>
          </w:tcPr>
          <w:p w14:paraId="1363687E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9716</w:t>
            </w:r>
          </w:p>
        </w:tc>
        <w:tc>
          <w:tcPr>
            <w:tcW w:w="996" w:type="dxa"/>
            <w:tcBorders>
              <w:top w:val="dashSmallGap" w:sz="4" w:space="0" w:color="auto"/>
              <w:bottom w:val="nil"/>
            </w:tcBorders>
            <w:vAlign w:val="bottom"/>
          </w:tcPr>
          <w:p w14:paraId="67AC6317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92%</w:t>
            </w:r>
          </w:p>
        </w:tc>
      </w:tr>
      <w:tr w:rsidR="0050159A" w:rsidRPr="00E31B28" w14:paraId="27AD6DE8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69364798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62657DAA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6A92CEBA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4.52 x - 605.95 CRI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D11ABF6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9FEAF8B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9584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4AA143A8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83%</w:t>
            </w:r>
          </w:p>
        </w:tc>
      </w:tr>
      <w:tr w:rsidR="0050159A" w:rsidRPr="00E31B28" w14:paraId="00BB3F3F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435E2A02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0E7E6892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RH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227E545A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4.39 x - 14.59 RH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376B3B8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5BD98E6E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968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443A0414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85%</w:t>
            </w:r>
          </w:p>
        </w:tc>
      </w:tr>
      <w:tr w:rsidR="0050159A" w:rsidRPr="00E31B28" w14:paraId="51B601FD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2A760E68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0E13804E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density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1D2DEB1F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4.46 x - 322.64 density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5A1B7A1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80E4F87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961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480DBA6F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83%</w:t>
            </w:r>
          </w:p>
        </w:tc>
      </w:tr>
      <w:tr w:rsidR="0050159A" w:rsidRPr="00E31B28" w14:paraId="635B28AA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4E7717FB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49DFE68D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 xml:space="preserve">Linear + CRI + density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2D9C9E6B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y = 14.59 x - 5054 CRI + 2828 density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C7637A0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0.98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0E40DD47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7946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6975B2D9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2.81%</w:t>
            </w:r>
          </w:p>
        </w:tc>
      </w:tr>
      <w:tr w:rsidR="0050159A" w:rsidRPr="00E31B28" w14:paraId="2D3D458D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dashSmallGap" w:sz="4" w:space="0" w:color="auto"/>
            </w:tcBorders>
          </w:tcPr>
          <w:p w14:paraId="3B33E8EF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dashSmallGap" w:sz="4" w:space="0" w:color="auto"/>
            </w:tcBorders>
          </w:tcPr>
          <w:p w14:paraId="517BF73C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+ RH </w:t>
            </w:r>
          </w:p>
        </w:tc>
        <w:tc>
          <w:tcPr>
            <w:tcW w:w="4641" w:type="dxa"/>
            <w:tcBorders>
              <w:top w:val="nil"/>
              <w:bottom w:val="dashSmallGap" w:sz="4" w:space="0" w:color="auto"/>
            </w:tcBorders>
            <w:vAlign w:val="center"/>
          </w:tcPr>
          <w:p w14:paraId="1BC88D8B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4.40 x - 1434 CRI + 40.68 RH</w:t>
            </w:r>
          </w:p>
        </w:tc>
        <w:tc>
          <w:tcPr>
            <w:tcW w:w="708" w:type="dxa"/>
            <w:tcBorders>
              <w:top w:val="nil"/>
              <w:bottom w:val="dashSmallGap" w:sz="4" w:space="0" w:color="auto"/>
            </w:tcBorders>
            <w:vAlign w:val="center"/>
          </w:tcPr>
          <w:p w14:paraId="77EAD1AE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52" w:type="dxa"/>
            <w:tcBorders>
              <w:top w:val="nil"/>
              <w:bottom w:val="dashSmallGap" w:sz="4" w:space="0" w:color="auto"/>
            </w:tcBorders>
            <w:vAlign w:val="center"/>
          </w:tcPr>
          <w:p w14:paraId="067AE54B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9518</w:t>
            </w:r>
          </w:p>
        </w:tc>
        <w:tc>
          <w:tcPr>
            <w:tcW w:w="996" w:type="dxa"/>
            <w:tcBorders>
              <w:top w:val="nil"/>
              <w:bottom w:val="dashSmallGap" w:sz="4" w:space="0" w:color="auto"/>
            </w:tcBorders>
            <w:vAlign w:val="bottom"/>
          </w:tcPr>
          <w:p w14:paraId="33BB2312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78%</w:t>
            </w:r>
          </w:p>
        </w:tc>
      </w:tr>
      <w:tr w:rsidR="0050159A" w:rsidRPr="00E31B28" w14:paraId="32083A22" w14:textId="77777777" w:rsidTr="000106D0">
        <w:trPr>
          <w:jc w:val="center"/>
        </w:trPr>
        <w:tc>
          <w:tcPr>
            <w:tcW w:w="2396" w:type="dxa"/>
            <w:vMerge w:val="restart"/>
            <w:tcBorders>
              <w:top w:val="dashSmallGap" w:sz="4" w:space="0" w:color="auto"/>
              <w:bottom w:val="nil"/>
            </w:tcBorders>
          </w:tcPr>
          <w:p w14:paraId="22A20E29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&gt;1 µm</w:t>
            </w:r>
          </w:p>
        </w:tc>
        <w:tc>
          <w:tcPr>
            <w:tcW w:w="2957" w:type="dxa"/>
            <w:tcBorders>
              <w:top w:val="dashSmallGap" w:sz="4" w:space="0" w:color="auto"/>
              <w:bottom w:val="nil"/>
            </w:tcBorders>
          </w:tcPr>
          <w:p w14:paraId="3E060FDD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4641" w:type="dxa"/>
            <w:tcBorders>
              <w:top w:val="dashSmallGap" w:sz="4" w:space="0" w:color="auto"/>
              <w:bottom w:val="nil"/>
            </w:tcBorders>
            <w:vAlign w:val="center"/>
          </w:tcPr>
          <w:p w14:paraId="099B6A61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14.85 x </w:t>
            </w:r>
          </w:p>
        </w:tc>
        <w:tc>
          <w:tcPr>
            <w:tcW w:w="708" w:type="dxa"/>
            <w:tcBorders>
              <w:top w:val="dashSmallGap" w:sz="4" w:space="0" w:color="auto"/>
              <w:bottom w:val="nil"/>
            </w:tcBorders>
            <w:vAlign w:val="center"/>
          </w:tcPr>
          <w:p w14:paraId="2A4CBD97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52" w:type="dxa"/>
            <w:tcBorders>
              <w:top w:val="dashSmallGap" w:sz="4" w:space="0" w:color="auto"/>
              <w:bottom w:val="nil"/>
            </w:tcBorders>
            <w:vAlign w:val="center"/>
          </w:tcPr>
          <w:p w14:paraId="5D122617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6002</w:t>
            </w:r>
          </w:p>
        </w:tc>
        <w:tc>
          <w:tcPr>
            <w:tcW w:w="996" w:type="dxa"/>
            <w:tcBorders>
              <w:top w:val="dashSmallGap" w:sz="4" w:space="0" w:color="auto"/>
              <w:bottom w:val="nil"/>
            </w:tcBorders>
            <w:vAlign w:val="bottom"/>
          </w:tcPr>
          <w:p w14:paraId="1C4C3133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88%</w:t>
            </w:r>
          </w:p>
        </w:tc>
      </w:tr>
      <w:tr w:rsidR="0050159A" w:rsidRPr="00E31B28" w14:paraId="4966F0D3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00AB0492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3BDAFCD4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5B2215CD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15.15 x - 243.6 CRI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5AB3509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541E72C2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595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2F256A2C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91%</w:t>
            </w:r>
          </w:p>
        </w:tc>
      </w:tr>
      <w:tr w:rsidR="0050159A" w:rsidRPr="00E31B28" w14:paraId="1EAD45CB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0D31BC80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481938EA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RH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0AA94E9D" w14:textId="12645D4D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4.99 x - 4.28 RH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C399C34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92A2F16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600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125D41AD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89%</w:t>
            </w:r>
          </w:p>
        </w:tc>
      </w:tr>
      <w:tr w:rsidR="0050159A" w:rsidRPr="00E31B28" w14:paraId="77BFD543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785B3C35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5F21B7AF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density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2B90AD49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5.08 x - 121.37 density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85494E5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0FE10B0F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597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4771E736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90%</w:t>
            </w:r>
          </w:p>
        </w:tc>
      </w:tr>
      <w:tr w:rsidR="0050159A" w:rsidRPr="00E31B28" w14:paraId="4AB9AB9B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15655298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6B1E5062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 xml:space="preserve">Linear + CRI + density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04FE9E2A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y = 15.23 x - 3476 CRI + 2064 density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7066DBA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0.9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0CAC4274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7578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477E135D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2.87%</w:t>
            </w:r>
          </w:p>
        </w:tc>
      </w:tr>
      <w:tr w:rsidR="0050159A" w:rsidRPr="00E31B28" w14:paraId="1395A88E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dashSmallGap" w:sz="4" w:space="0" w:color="auto"/>
            </w:tcBorders>
          </w:tcPr>
          <w:p w14:paraId="4FF92476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dashSmallGap" w:sz="4" w:space="0" w:color="auto"/>
            </w:tcBorders>
          </w:tcPr>
          <w:p w14:paraId="23F8A3D4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+ RH </w:t>
            </w:r>
          </w:p>
        </w:tc>
        <w:tc>
          <w:tcPr>
            <w:tcW w:w="4641" w:type="dxa"/>
            <w:tcBorders>
              <w:top w:val="nil"/>
              <w:bottom w:val="dashSmallGap" w:sz="4" w:space="0" w:color="auto"/>
            </w:tcBorders>
            <w:vAlign w:val="center"/>
          </w:tcPr>
          <w:p w14:paraId="14B1B125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4.98 x - 784.93 CRI + 26.40 RH</w:t>
            </w:r>
          </w:p>
        </w:tc>
        <w:tc>
          <w:tcPr>
            <w:tcW w:w="708" w:type="dxa"/>
            <w:tcBorders>
              <w:top w:val="nil"/>
              <w:bottom w:val="dashSmallGap" w:sz="4" w:space="0" w:color="auto"/>
            </w:tcBorders>
            <w:vAlign w:val="center"/>
          </w:tcPr>
          <w:p w14:paraId="7FE58399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52" w:type="dxa"/>
            <w:tcBorders>
              <w:top w:val="nil"/>
              <w:bottom w:val="dashSmallGap" w:sz="4" w:space="0" w:color="auto"/>
            </w:tcBorders>
            <w:vAlign w:val="center"/>
          </w:tcPr>
          <w:p w14:paraId="22F67666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5884</w:t>
            </w:r>
          </w:p>
        </w:tc>
        <w:tc>
          <w:tcPr>
            <w:tcW w:w="996" w:type="dxa"/>
            <w:tcBorders>
              <w:top w:val="nil"/>
              <w:bottom w:val="dashSmallGap" w:sz="4" w:space="0" w:color="auto"/>
            </w:tcBorders>
            <w:vAlign w:val="bottom"/>
          </w:tcPr>
          <w:p w14:paraId="6428FD98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89%</w:t>
            </w:r>
          </w:p>
        </w:tc>
      </w:tr>
      <w:tr w:rsidR="0050159A" w:rsidRPr="00E31B28" w14:paraId="5F3B2457" w14:textId="77777777" w:rsidTr="000106D0">
        <w:trPr>
          <w:jc w:val="center"/>
        </w:trPr>
        <w:tc>
          <w:tcPr>
            <w:tcW w:w="2396" w:type="dxa"/>
            <w:vMerge w:val="restart"/>
            <w:tcBorders>
              <w:top w:val="dashSmallGap" w:sz="4" w:space="0" w:color="auto"/>
              <w:bottom w:val="nil"/>
            </w:tcBorders>
          </w:tcPr>
          <w:p w14:paraId="6F701E7C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&gt;2.5 µm</w:t>
            </w:r>
          </w:p>
        </w:tc>
        <w:tc>
          <w:tcPr>
            <w:tcW w:w="2957" w:type="dxa"/>
            <w:tcBorders>
              <w:top w:val="dashSmallGap" w:sz="4" w:space="0" w:color="auto"/>
              <w:bottom w:val="nil"/>
            </w:tcBorders>
          </w:tcPr>
          <w:p w14:paraId="3B4E5F27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4641" w:type="dxa"/>
            <w:tcBorders>
              <w:top w:val="dashSmallGap" w:sz="4" w:space="0" w:color="auto"/>
              <w:bottom w:val="nil"/>
            </w:tcBorders>
            <w:vAlign w:val="center"/>
          </w:tcPr>
          <w:p w14:paraId="48A5286B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2.2 x</w:t>
            </w:r>
          </w:p>
        </w:tc>
        <w:tc>
          <w:tcPr>
            <w:tcW w:w="708" w:type="dxa"/>
            <w:tcBorders>
              <w:top w:val="dashSmallGap" w:sz="4" w:space="0" w:color="auto"/>
              <w:bottom w:val="nil"/>
            </w:tcBorders>
            <w:vAlign w:val="center"/>
          </w:tcPr>
          <w:p w14:paraId="030C7521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952" w:type="dxa"/>
            <w:tcBorders>
              <w:top w:val="dashSmallGap" w:sz="4" w:space="0" w:color="auto"/>
              <w:bottom w:val="nil"/>
            </w:tcBorders>
            <w:vAlign w:val="center"/>
          </w:tcPr>
          <w:p w14:paraId="0FF627D1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62906</w:t>
            </w:r>
          </w:p>
        </w:tc>
        <w:tc>
          <w:tcPr>
            <w:tcW w:w="996" w:type="dxa"/>
            <w:tcBorders>
              <w:top w:val="dashSmallGap" w:sz="4" w:space="0" w:color="auto"/>
              <w:bottom w:val="nil"/>
            </w:tcBorders>
            <w:vAlign w:val="bottom"/>
          </w:tcPr>
          <w:p w14:paraId="71623293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87%</w:t>
            </w:r>
          </w:p>
        </w:tc>
      </w:tr>
      <w:tr w:rsidR="0050159A" w:rsidRPr="00E31B28" w14:paraId="2C2EB3C8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7AEE1005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19E977AB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2CA0ABAC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2.48 x - 86.58 CRI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AE6A314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D0AF594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62717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587C1B43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95%</w:t>
            </w:r>
          </w:p>
        </w:tc>
      </w:tr>
      <w:tr w:rsidR="0050159A" w:rsidRPr="00E31B28" w14:paraId="3093394F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16B3BC5A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084D811F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RH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205F2D1F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2.43 x - 2.79 RH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E52D433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AA3B5D7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6280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0583E921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84%</w:t>
            </w:r>
          </w:p>
        </w:tc>
      </w:tr>
      <w:tr w:rsidR="0050159A" w:rsidRPr="00E31B28" w14:paraId="72C6A2FA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1B0A4685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74402658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density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5C0BE97D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2.46 x - 52.33 density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009536D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10D24F79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62737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6F3F8462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93%</w:t>
            </w:r>
          </w:p>
        </w:tc>
      </w:tr>
      <w:tr w:rsidR="0050159A" w:rsidRPr="00E31B28" w14:paraId="0482040F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496748EE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1A65B2E5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+ density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4A8CCC43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2.48 x - 343.19 CRI + 164.55 density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68514B6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0A7852F3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6269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4512FD08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93%</w:t>
            </w:r>
          </w:p>
        </w:tc>
      </w:tr>
      <w:tr w:rsidR="0050159A" w:rsidRPr="00E31B28" w14:paraId="272E1F2B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dashSmallGap" w:sz="4" w:space="0" w:color="auto"/>
            </w:tcBorders>
          </w:tcPr>
          <w:p w14:paraId="0AE2795C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dashSmallGap" w:sz="4" w:space="0" w:color="auto"/>
            </w:tcBorders>
          </w:tcPr>
          <w:p w14:paraId="2D5683F5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 xml:space="preserve">Linear + CRI + RH </w:t>
            </w:r>
          </w:p>
        </w:tc>
        <w:tc>
          <w:tcPr>
            <w:tcW w:w="4641" w:type="dxa"/>
            <w:tcBorders>
              <w:top w:val="nil"/>
              <w:bottom w:val="dashSmallGap" w:sz="4" w:space="0" w:color="auto"/>
            </w:tcBorders>
            <w:vAlign w:val="center"/>
          </w:tcPr>
          <w:p w14:paraId="6B11170F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y = 2.42 x - 156.71 CRI + 3.38 RH </w:t>
            </w:r>
          </w:p>
        </w:tc>
        <w:tc>
          <w:tcPr>
            <w:tcW w:w="708" w:type="dxa"/>
            <w:tcBorders>
              <w:top w:val="nil"/>
              <w:bottom w:val="dashSmallGap" w:sz="4" w:space="0" w:color="auto"/>
            </w:tcBorders>
            <w:vAlign w:val="center"/>
          </w:tcPr>
          <w:p w14:paraId="09AE781D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0.68</w:t>
            </w:r>
          </w:p>
        </w:tc>
        <w:tc>
          <w:tcPr>
            <w:tcW w:w="952" w:type="dxa"/>
            <w:tcBorders>
              <w:top w:val="nil"/>
              <w:bottom w:val="dashSmallGap" w:sz="4" w:space="0" w:color="auto"/>
            </w:tcBorders>
            <w:vAlign w:val="center"/>
          </w:tcPr>
          <w:p w14:paraId="0542A61D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62695</w:t>
            </w:r>
          </w:p>
        </w:tc>
        <w:tc>
          <w:tcPr>
            <w:tcW w:w="996" w:type="dxa"/>
            <w:tcBorders>
              <w:top w:val="nil"/>
              <w:bottom w:val="dashSmallGap" w:sz="4" w:space="0" w:color="auto"/>
            </w:tcBorders>
            <w:vAlign w:val="bottom"/>
          </w:tcPr>
          <w:p w14:paraId="68EB5523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3.95%</w:t>
            </w:r>
          </w:p>
        </w:tc>
      </w:tr>
      <w:tr w:rsidR="0050159A" w:rsidRPr="00E31B28" w14:paraId="76758F73" w14:textId="77777777" w:rsidTr="000106D0">
        <w:trPr>
          <w:jc w:val="center"/>
        </w:trPr>
        <w:tc>
          <w:tcPr>
            <w:tcW w:w="2396" w:type="dxa"/>
            <w:vMerge w:val="restart"/>
            <w:tcBorders>
              <w:top w:val="dashSmallGap" w:sz="4" w:space="0" w:color="auto"/>
              <w:bottom w:val="nil"/>
            </w:tcBorders>
          </w:tcPr>
          <w:p w14:paraId="2F6E8D56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&gt;5 µm</w:t>
            </w:r>
          </w:p>
        </w:tc>
        <w:tc>
          <w:tcPr>
            <w:tcW w:w="2957" w:type="dxa"/>
            <w:tcBorders>
              <w:top w:val="dashSmallGap" w:sz="4" w:space="0" w:color="auto"/>
              <w:bottom w:val="nil"/>
            </w:tcBorders>
          </w:tcPr>
          <w:p w14:paraId="3F30F87B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4641" w:type="dxa"/>
            <w:tcBorders>
              <w:top w:val="dashSmallGap" w:sz="4" w:space="0" w:color="auto"/>
              <w:bottom w:val="nil"/>
            </w:tcBorders>
            <w:vAlign w:val="center"/>
          </w:tcPr>
          <w:p w14:paraId="54B95129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11 x</w:t>
            </w:r>
          </w:p>
        </w:tc>
        <w:tc>
          <w:tcPr>
            <w:tcW w:w="708" w:type="dxa"/>
            <w:tcBorders>
              <w:top w:val="dashSmallGap" w:sz="4" w:space="0" w:color="auto"/>
              <w:bottom w:val="nil"/>
            </w:tcBorders>
            <w:vAlign w:val="center"/>
          </w:tcPr>
          <w:p w14:paraId="646B80DD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52" w:type="dxa"/>
            <w:tcBorders>
              <w:top w:val="dashSmallGap" w:sz="4" w:space="0" w:color="auto"/>
              <w:bottom w:val="nil"/>
            </w:tcBorders>
            <w:vAlign w:val="center"/>
          </w:tcPr>
          <w:p w14:paraId="0B3B7881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8958</w:t>
            </w:r>
          </w:p>
        </w:tc>
        <w:tc>
          <w:tcPr>
            <w:tcW w:w="996" w:type="dxa"/>
            <w:tcBorders>
              <w:top w:val="dashSmallGap" w:sz="4" w:space="0" w:color="auto"/>
              <w:bottom w:val="nil"/>
            </w:tcBorders>
            <w:vAlign w:val="bottom"/>
          </w:tcPr>
          <w:p w14:paraId="038A94A7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71%</w:t>
            </w:r>
          </w:p>
        </w:tc>
      </w:tr>
      <w:tr w:rsidR="0050159A" w:rsidRPr="00E31B28" w14:paraId="568C3D95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170D253E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6E5A75BD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1F63D909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14 x - 3.72 CRI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489EE08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A7D98D9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884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4F5DA4E8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83%</w:t>
            </w:r>
          </w:p>
        </w:tc>
      </w:tr>
      <w:tr w:rsidR="0050159A" w:rsidRPr="00E31B28" w14:paraId="19C63430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5D236D25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331F137C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RH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4A3B5D3B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14 x - 0.16 RH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2746A76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7251C64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884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55BEF4E7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78%</w:t>
            </w:r>
          </w:p>
        </w:tc>
      </w:tr>
      <w:tr w:rsidR="0050159A" w:rsidRPr="00E31B28" w14:paraId="22B78741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63CCC8FC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42476A8D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density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48CF787E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14 x - 2.27 density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A4E485F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083B531C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885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66F0108B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82%</w:t>
            </w:r>
          </w:p>
        </w:tc>
      </w:tr>
      <w:tr w:rsidR="0050159A" w:rsidRPr="00E31B28" w14:paraId="28437650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75CC8B85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43117563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 xml:space="preserve">Linear + CRI + density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0FD12B6A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y = 0.13 x - 12.76 CRI + 5.81 density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67B29D1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0.33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1E002C7E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3884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07B79107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2.82%</w:t>
            </w:r>
          </w:p>
        </w:tc>
      </w:tr>
      <w:tr w:rsidR="0050159A" w:rsidRPr="00E31B28" w14:paraId="0F7DB60C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dashSmallGap" w:sz="4" w:space="0" w:color="auto"/>
            </w:tcBorders>
          </w:tcPr>
          <w:p w14:paraId="3F1E9A74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dashSmallGap" w:sz="4" w:space="0" w:color="auto"/>
            </w:tcBorders>
          </w:tcPr>
          <w:p w14:paraId="1418213F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+ RH </w:t>
            </w:r>
          </w:p>
        </w:tc>
        <w:tc>
          <w:tcPr>
            <w:tcW w:w="4641" w:type="dxa"/>
            <w:tcBorders>
              <w:top w:val="nil"/>
              <w:bottom w:val="dashSmallGap" w:sz="4" w:space="0" w:color="auto"/>
            </w:tcBorders>
            <w:vAlign w:val="center"/>
          </w:tcPr>
          <w:p w14:paraId="7CC01DD6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14 x - 2.41 CRI - 0.06 RH</w:t>
            </w:r>
          </w:p>
        </w:tc>
        <w:tc>
          <w:tcPr>
            <w:tcW w:w="708" w:type="dxa"/>
            <w:tcBorders>
              <w:top w:val="nil"/>
              <w:bottom w:val="dashSmallGap" w:sz="4" w:space="0" w:color="auto"/>
            </w:tcBorders>
            <w:vAlign w:val="center"/>
          </w:tcPr>
          <w:p w14:paraId="7145A488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52" w:type="dxa"/>
            <w:tcBorders>
              <w:top w:val="nil"/>
              <w:bottom w:val="dashSmallGap" w:sz="4" w:space="0" w:color="auto"/>
            </w:tcBorders>
            <w:vAlign w:val="center"/>
          </w:tcPr>
          <w:p w14:paraId="17C5F71C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8848</w:t>
            </w:r>
          </w:p>
        </w:tc>
        <w:tc>
          <w:tcPr>
            <w:tcW w:w="996" w:type="dxa"/>
            <w:tcBorders>
              <w:top w:val="nil"/>
              <w:bottom w:val="dashSmallGap" w:sz="4" w:space="0" w:color="auto"/>
            </w:tcBorders>
            <w:vAlign w:val="bottom"/>
          </w:tcPr>
          <w:p w14:paraId="20A5B0D6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.83%</w:t>
            </w:r>
          </w:p>
        </w:tc>
      </w:tr>
      <w:tr w:rsidR="0050159A" w:rsidRPr="00E31B28" w14:paraId="146594F0" w14:textId="77777777" w:rsidTr="000106D0">
        <w:trPr>
          <w:jc w:val="center"/>
        </w:trPr>
        <w:tc>
          <w:tcPr>
            <w:tcW w:w="2396" w:type="dxa"/>
            <w:vMerge w:val="restart"/>
            <w:tcBorders>
              <w:top w:val="dashSmallGap" w:sz="4" w:space="0" w:color="auto"/>
              <w:bottom w:val="nil"/>
            </w:tcBorders>
          </w:tcPr>
          <w:p w14:paraId="64BD9597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&gt;10 µm</w:t>
            </w:r>
          </w:p>
        </w:tc>
        <w:tc>
          <w:tcPr>
            <w:tcW w:w="2957" w:type="dxa"/>
            <w:tcBorders>
              <w:top w:val="dashSmallGap" w:sz="4" w:space="0" w:color="auto"/>
              <w:bottom w:val="nil"/>
            </w:tcBorders>
          </w:tcPr>
          <w:p w14:paraId="5820BAA4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4641" w:type="dxa"/>
            <w:tcBorders>
              <w:top w:val="dashSmallGap" w:sz="4" w:space="0" w:color="auto"/>
              <w:bottom w:val="nil"/>
            </w:tcBorders>
            <w:vAlign w:val="center"/>
          </w:tcPr>
          <w:p w14:paraId="7AA4F7EC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11 x</w:t>
            </w:r>
          </w:p>
        </w:tc>
        <w:tc>
          <w:tcPr>
            <w:tcW w:w="708" w:type="dxa"/>
            <w:tcBorders>
              <w:top w:val="dashSmallGap" w:sz="4" w:space="0" w:color="auto"/>
              <w:bottom w:val="nil"/>
            </w:tcBorders>
            <w:vAlign w:val="center"/>
          </w:tcPr>
          <w:p w14:paraId="25C80A7A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952" w:type="dxa"/>
            <w:tcBorders>
              <w:top w:val="dashSmallGap" w:sz="4" w:space="0" w:color="auto"/>
              <w:bottom w:val="nil"/>
            </w:tcBorders>
            <w:vAlign w:val="center"/>
          </w:tcPr>
          <w:p w14:paraId="0646B9F9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117</w:t>
            </w:r>
          </w:p>
        </w:tc>
        <w:tc>
          <w:tcPr>
            <w:tcW w:w="996" w:type="dxa"/>
            <w:tcBorders>
              <w:top w:val="dashSmallGap" w:sz="4" w:space="0" w:color="auto"/>
              <w:bottom w:val="nil"/>
            </w:tcBorders>
            <w:vAlign w:val="bottom"/>
          </w:tcPr>
          <w:p w14:paraId="62593C27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66%</w:t>
            </w:r>
          </w:p>
        </w:tc>
      </w:tr>
      <w:tr w:rsidR="0050159A" w:rsidRPr="00E31B28" w14:paraId="522C1DE0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180F7CD4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253488FD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6B781FAF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14 x - 3.72 CRI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A646B3D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79730E4C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997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4DF885A6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69%</w:t>
            </w:r>
          </w:p>
        </w:tc>
      </w:tr>
      <w:tr w:rsidR="0050159A" w:rsidRPr="00E31B28" w14:paraId="5B78172D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0182FBC9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19020698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RH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7DC3AE03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14 x - 0.16 RH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6F7A8A7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760E0520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99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12E7A380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65%</w:t>
            </w:r>
          </w:p>
        </w:tc>
      </w:tr>
      <w:tr w:rsidR="0050159A" w:rsidRPr="00E31B28" w14:paraId="564D93A6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291E0399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7F7CCDC9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density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71EF839D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14 x - 2.27 density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C9917F2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83866C5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02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56CB74D2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66%</w:t>
            </w:r>
          </w:p>
        </w:tc>
      </w:tr>
      <w:tr w:rsidR="0050159A" w:rsidRPr="00E31B28" w14:paraId="3C00082F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79262EB4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48DAA2B4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 xml:space="preserve">Linear + CRI + density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center"/>
          </w:tcPr>
          <w:p w14:paraId="06A0C237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y = 0.13 x - 12.76 CRI + 5.81 density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0475DE4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0.72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CE9F096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791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25BF6E87" w14:textId="77777777" w:rsidR="0050159A" w:rsidRPr="00E31B28" w:rsidRDefault="0050159A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3.67%</w:t>
            </w:r>
          </w:p>
        </w:tc>
      </w:tr>
      <w:tr w:rsidR="0050159A" w:rsidRPr="00E31B28" w14:paraId="7D50FCED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single" w:sz="4" w:space="0" w:color="auto"/>
            </w:tcBorders>
          </w:tcPr>
          <w:p w14:paraId="6846D66D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single" w:sz="4" w:space="0" w:color="auto"/>
            </w:tcBorders>
          </w:tcPr>
          <w:p w14:paraId="009D0E42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+ RH </w:t>
            </w:r>
          </w:p>
        </w:tc>
        <w:tc>
          <w:tcPr>
            <w:tcW w:w="4641" w:type="dxa"/>
            <w:tcBorders>
              <w:top w:val="nil"/>
              <w:bottom w:val="single" w:sz="4" w:space="0" w:color="auto"/>
            </w:tcBorders>
            <w:vAlign w:val="center"/>
          </w:tcPr>
          <w:p w14:paraId="2438BAB7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14 x - 2.41 CRI - 0.06 RH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2F5FD5ED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vAlign w:val="center"/>
          </w:tcPr>
          <w:p w14:paraId="0A9EA31B" w14:textId="77777777" w:rsidR="0050159A" w:rsidRPr="00E31B28" w:rsidRDefault="0050159A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000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14:paraId="02E3EEE8" w14:textId="77777777" w:rsidR="0050159A" w:rsidRPr="00E31B28" w:rsidRDefault="0050159A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.68%</w:t>
            </w:r>
          </w:p>
        </w:tc>
      </w:tr>
      <w:tr w:rsidR="00057C88" w:rsidRPr="00E31B28" w14:paraId="15E3B881" w14:textId="77777777" w:rsidTr="00913CDA">
        <w:trPr>
          <w:jc w:val="center"/>
        </w:trPr>
        <w:tc>
          <w:tcPr>
            <w:tcW w:w="12650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778073B4" w14:textId="305110E4" w:rsidR="00057C88" w:rsidRPr="00E31B28" w:rsidRDefault="00057C88" w:rsidP="00CB700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E31B28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Lower concentration range (APS total number concentration &lt; 100 #/ cm</w:t>
            </w:r>
            <w:r w:rsidRPr="00E31B28">
              <w:rPr>
                <w:rFonts w:ascii="Times New Roman" w:hAnsi="Times New Roman" w:cs="Times New Roman"/>
                <w:b/>
                <w:bCs/>
                <w:i/>
                <w:iCs/>
                <w:u w:val="single"/>
                <w:vertAlign w:val="superscript"/>
              </w:rPr>
              <w:t>3</w:t>
            </w:r>
            <w:r w:rsidRPr="00E31B28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)</w:t>
            </w:r>
            <w:r w:rsidR="00D57525" w:rsidRPr="00E31B28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 </w:t>
            </w:r>
            <w:r w:rsidRPr="00E31B28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(n = 1,838)</w:t>
            </w:r>
          </w:p>
        </w:tc>
      </w:tr>
      <w:tr w:rsidR="00D57525" w:rsidRPr="00E31B28" w14:paraId="1E81DDE2" w14:textId="77777777" w:rsidTr="000106D0">
        <w:trPr>
          <w:jc w:val="center"/>
        </w:trPr>
        <w:tc>
          <w:tcPr>
            <w:tcW w:w="2396" w:type="dxa"/>
            <w:vMerge w:val="restart"/>
            <w:tcBorders>
              <w:top w:val="nil"/>
              <w:bottom w:val="nil"/>
            </w:tcBorders>
          </w:tcPr>
          <w:p w14:paraId="5CE5F8FF" w14:textId="7729EDC2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&gt;0.3 µm</w:t>
            </w: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7D8E44B8" w14:textId="1E931055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bottom"/>
          </w:tcPr>
          <w:p w14:paraId="55EF513C" w14:textId="055DEE1E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4.84 x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590C5784" w14:textId="1EC661DA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bottom"/>
          </w:tcPr>
          <w:p w14:paraId="4986524C" w14:textId="37398D09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026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4110044D" w14:textId="12FDEEEC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.96%</w:t>
            </w:r>
          </w:p>
        </w:tc>
      </w:tr>
      <w:tr w:rsidR="00D57525" w:rsidRPr="00E31B28" w14:paraId="2EDD049D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69519CC3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7AF7E0EB" w14:textId="7006C523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bottom"/>
          </w:tcPr>
          <w:p w14:paraId="127C8FC9" w14:textId="12AB2E58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4.95 x - 86.88 CRI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FA4C199" w14:textId="26D978FC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bottom"/>
          </w:tcPr>
          <w:p w14:paraId="7EA3F188" w14:textId="12BFCFB2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026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7275DE45" w14:textId="18850F20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02%</w:t>
            </w:r>
          </w:p>
        </w:tc>
      </w:tr>
      <w:tr w:rsidR="00D57525" w:rsidRPr="00E31B28" w14:paraId="11278623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5AF50319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0484C042" w14:textId="3451A7FC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RH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bottom"/>
          </w:tcPr>
          <w:p w14:paraId="73D06636" w14:textId="38F0E8AD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4.80 x - 1.08 RH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1CEE1556" w14:textId="60407C6E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bottom"/>
          </w:tcPr>
          <w:p w14:paraId="74B5577C" w14:textId="033F9465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027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6BEA28AE" w14:textId="0181BA03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.94%</w:t>
            </w:r>
          </w:p>
        </w:tc>
      </w:tr>
      <w:tr w:rsidR="00D57525" w:rsidRPr="00E31B28" w14:paraId="307B3950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2CDD6DCD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45CA0C37" w14:textId="02528BD5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density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bottom"/>
          </w:tcPr>
          <w:p w14:paraId="73438367" w14:textId="1D476986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4.92 x - 43.29 Density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0014F611" w14:textId="639D6288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bottom"/>
          </w:tcPr>
          <w:p w14:paraId="3F30902A" w14:textId="6FD5CA02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026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4517789F" w14:textId="3E9C0836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01%</w:t>
            </w:r>
          </w:p>
        </w:tc>
      </w:tr>
      <w:tr w:rsidR="00D57525" w:rsidRPr="00E31B28" w14:paraId="61A21D3D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73498381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6646EDCA" w14:textId="2348A8A5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+ density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bottom"/>
          </w:tcPr>
          <w:p w14:paraId="4A1D4DF3" w14:textId="60C4A558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4.98 x - 723.33 CRI + 396.15 Density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61444EDF" w14:textId="18EAC94D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bottom"/>
          </w:tcPr>
          <w:p w14:paraId="1492BAEC" w14:textId="6C23EB83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025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5C19B784" w14:textId="0E6222A6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.98%</w:t>
            </w:r>
          </w:p>
        </w:tc>
      </w:tr>
      <w:tr w:rsidR="00D57525" w:rsidRPr="00E31B28" w14:paraId="1C3B505C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dashSmallGap" w:sz="4" w:space="0" w:color="auto"/>
            </w:tcBorders>
          </w:tcPr>
          <w:p w14:paraId="312A15AD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dashSmallGap" w:sz="4" w:space="0" w:color="auto"/>
            </w:tcBorders>
          </w:tcPr>
          <w:p w14:paraId="368E5E8C" w14:textId="2A869597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 xml:space="preserve">Linear + CRI + RH </w:t>
            </w:r>
          </w:p>
        </w:tc>
        <w:tc>
          <w:tcPr>
            <w:tcW w:w="4641" w:type="dxa"/>
            <w:tcBorders>
              <w:top w:val="nil"/>
              <w:bottom w:val="dashSmallGap" w:sz="4" w:space="0" w:color="auto"/>
            </w:tcBorders>
            <w:vAlign w:val="bottom"/>
          </w:tcPr>
          <w:p w14:paraId="0ECDEC64" w14:textId="2B0E5DB2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y = 4.94 x - 358.12 CRI + 13.68 RH </w:t>
            </w:r>
          </w:p>
        </w:tc>
        <w:tc>
          <w:tcPr>
            <w:tcW w:w="708" w:type="dxa"/>
            <w:tcBorders>
              <w:top w:val="nil"/>
              <w:bottom w:val="dashSmallGap" w:sz="4" w:space="0" w:color="auto"/>
            </w:tcBorders>
            <w:vAlign w:val="bottom"/>
          </w:tcPr>
          <w:p w14:paraId="0CF26F67" w14:textId="20C04B83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0.97</w:t>
            </w:r>
          </w:p>
        </w:tc>
        <w:tc>
          <w:tcPr>
            <w:tcW w:w="952" w:type="dxa"/>
            <w:tcBorders>
              <w:top w:val="nil"/>
              <w:bottom w:val="dashSmallGap" w:sz="4" w:space="0" w:color="auto"/>
            </w:tcBorders>
            <w:vAlign w:val="bottom"/>
          </w:tcPr>
          <w:p w14:paraId="4BA8894D" w14:textId="6B1004EF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30235</w:t>
            </w:r>
          </w:p>
        </w:tc>
        <w:tc>
          <w:tcPr>
            <w:tcW w:w="996" w:type="dxa"/>
            <w:tcBorders>
              <w:top w:val="nil"/>
              <w:bottom w:val="dashSmallGap" w:sz="4" w:space="0" w:color="auto"/>
            </w:tcBorders>
            <w:vAlign w:val="bottom"/>
          </w:tcPr>
          <w:p w14:paraId="1BA8225F" w14:textId="15D8F770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7.94%</w:t>
            </w:r>
          </w:p>
        </w:tc>
      </w:tr>
      <w:tr w:rsidR="00D57525" w:rsidRPr="00E31B28" w14:paraId="0A3A0FF3" w14:textId="77777777" w:rsidTr="000106D0">
        <w:trPr>
          <w:jc w:val="center"/>
        </w:trPr>
        <w:tc>
          <w:tcPr>
            <w:tcW w:w="2396" w:type="dxa"/>
            <w:vMerge w:val="restart"/>
            <w:tcBorders>
              <w:top w:val="dashSmallGap" w:sz="4" w:space="0" w:color="auto"/>
              <w:bottom w:val="nil"/>
            </w:tcBorders>
          </w:tcPr>
          <w:p w14:paraId="68E5BB65" w14:textId="7082A654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&gt;0.5 µm</w:t>
            </w:r>
          </w:p>
        </w:tc>
        <w:tc>
          <w:tcPr>
            <w:tcW w:w="2957" w:type="dxa"/>
            <w:tcBorders>
              <w:top w:val="dashSmallGap" w:sz="4" w:space="0" w:color="auto"/>
              <w:bottom w:val="nil"/>
            </w:tcBorders>
          </w:tcPr>
          <w:p w14:paraId="5052F9EA" w14:textId="5F33E88A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4641" w:type="dxa"/>
            <w:tcBorders>
              <w:top w:val="dashSmallGap" w:sz="4" w:space="0" w:color="auto"/>
              <w:bottom w:val="nil"/>
            </w:tcBorders>
            <w:vAlign w:val="bottom"/>
          </w:tcPr>
          <w:p w14:paraId="1A4A7940" w14:textId="762D9DAC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10.84 x </w:t>
            </w:r>
          </w:p>
        </w:tc>
        <w:tc>
          <w:tcPr>
            <w:tcW w:w="708" w:type="dxa"/>
            <w:tcBorders>
              <w:top w:val="dashSmallGap" w:sz="4" w:space="0" w:color="auto"/>
              <w:bottom w:val="nil"/>
            </w:tcBorders>
            <w:vAlign w:val="bottom"/>
          </w:tcPr>
          <w:p w14:paraId="361A4DAA" w14:textId="5465B895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52" w:type="dxa"/>
            <w:tcBorders>
              <w:top w:val="dashSmallGap" w:sz="4" w:space="0" w:color="auto"/>
              <w:bottom w:val="nil"/>
            </w:tcBorders>
            <w:vAlign w:val="bottom"/>
          </w:tcPr>
          <w:p w14:paraId="2A223C30" w14:textId="5459ECE5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0285</w:t>
            </w:r>
          </w:p>
        </w:tc>
        <w:tc>
          <w:tcPr>
            <w:tcW w:w="996" w:type="dxa"/>
            <w:tcBorders>
              <w:top w:val="dashSmallGap" w:sz="4" w:space="0" w:color="auto"/>
              <w:bottom w:val="nil"/>
            </w:tcBorders>
            <w:vAlign w:val="bottom"/>
          </w:tcPr>
          <w:p w14:paraId="7E6BD793" w14:textId="2DF5C93E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0.39%</w:t>
            </w:r>
          </w:p>
        </w:tc>
      </w:tr>
      <w:tr w:rsidR="00D57525" w:rsidRPr="00E31B28" w14:paraId="71E25223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0423AF24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6802B238" w14:textId="1275F6F0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bottom"/>
          </w:tcPr>
          <w:p w14:paraId="4A7C0CBF" w14:textId="3C4858B1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0.89 x - 9.97 CRI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1401E5A3" w14:textId="372B85D4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bottom"/>
          </w:tcPr>
          <w:p w14:paraId="27D3676C" w14:textId="44C3B24B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029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74335F77" w14:textId="4E0306E0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0.41%</w:t>
            </w:r>
          </w:p>
        </w:tc>
      </w:tr>
      <w:tr w:rsidR="00D57525" w:rsidRPr="00E31B28" w14:paraId="058DE12C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7985FB2D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2401D5A6" w14:textId="2F03FA26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RH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bottom"/>
          </w:tcPr>
          <w:p w14:paraId="756E1526" w14:textId="57CF200D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0.38 x + 5.12 RH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1B2E3676" w14:textId="616BDB0E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bottom"/>
          </w:tcPr>
          <w:p w14:paraId="56EC16D2" w14:textId="2EAB2772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0276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3A345AD8" w14:textId="7F9FF828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0.21%</w:t>
            </w:r>
          </w:p>
        </w:tc>
      </w:tr>
      <w:tr w:rsidR="00D57525" w:rsidRPr="00E31B28" w14:paraId="487288CC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73E8E2AD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484CF451" w14:textId="6CF6E4CE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density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bottom"/>
          </w:tcPr>
          <w:p w14:paraId="4B45AFCD" w14:textId="176F9353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0.89 x - 5.98 Density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B762649" w14:textId="248292AB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bottom"/>
          </w:tcPr>
          <w:p w14:paraId="0EA79E0E" w14:textId="27A4DD43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029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4F674944" w14:textId="120538D4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0.41%</w:t>
            </w:r>
          </w:p>
        </w:tc>
      </w:tr>
      <w:tr w:rsidR="00D57525" w:rsidRPr="00E31B28" w14:paraId="0D0BB1ED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2D512D41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1E41EE6E" w14:textId="14B57F68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+ density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bottom"/>
          </w:tcPr>
          <w:p w14:paraId="6264C74D" w14:textId="175C69FA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0.89 x -</w:t>
            </w:r>
            <w:r w:rsidR="00CB700E" w:rsidRPr="00E31B2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31B28">
              <w:rPr>
                <w:rFonts w:ascii="Times New Roman" w:hAnsi="Times New Roman" w:cs="Times New Roman"/>
                <w:color w:val="000000"/>
              </w:rPr>
              <w:t xml:space="preserve">15.80 CRI + 3.63 density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F3ED0E7" w14:textId="082FCCA0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bottom"/>
          </w:tcPr>
          <w:p w14:paraId="37E11864" w14:textId="575007B3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3030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51719270" w14:textId="3809125B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0.41%</w:t>
            </w:r>
          </w:p>
        </w:tc>
      </w:tr>
      <w:tr w:rsidR="00D57525" w:rsidRPr="00E31B28" w14:paraId="537C843F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dashSmallGap" w:sz="4" w:space="0" w:color="auto"/>
            </w:tcBorders>
          </w:tcPr>
          <w:p w14:paraId="1F28CD9D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dashSmallGap" w:sz="4" w:space="0" w:color="auto"/>
            </w:tcBorders>
          </w:tcPr>
          <w:p w14:paraId="7B64CA49" w14:textId="6AEA5607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 xml:space="preserve">Linear + CRI + RH </w:t>
            </w:r>
          </w:p>
        </w:tc>
        <w:tc>
          <w:tcPr>
            <w:tcW w:w="4641" w:type="dxa"/>
            <w:tcBorders>
              <w:top w:val="nil"/>
              <w:bottom w:val="dashSmallGap" w:sz="4" w:space="0" w:color="auto"/>
            </w:tcBorders>
            <w:vAlign w:val="bottom"/>
          </w:tcPr>
          <w:p w14:paraId="64B152F2" w14:textId="00BF4151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y = 10.83 x - 385.61 CRI + 18.91 RH</w:t>
            </w:r>
          </w:p>
        </w:tc>
        <w:tc>
          <w:tcPr>
            <w:tcW w:w="708" w:type="dxa"/>
            <w:tcBorders>
              <w:top w:val="nil"/>
              <w:bottom w:val="dashSmallGap" w:sz="4" w:space="0" w:color="auto"/>
            </w:tcBorders>
            <w:vAlign w:val="bottom"/>
          </w:tcPr>
          <w:p w14:paraId="01C7F4A5" w14:textId="6D3C9E46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0.94</w:t>
            </w:r>
          </w:p>
        </w:tc>
        <w:tc>
          <w:tcPr>
            <w:tcW w:w="952" w:type="dxa"/>
            <w:tcBorders>
              <w:top w:val="nil"/>
              <w:bottom w:val="dashSmallGap" w:sz="4" w:space="0" w:color="auto"/>
            </w:tcBorders>
            <w:vAlign w:val="bottom"/>
          </w:tcPr>
          <w:p w14:paraId="6F01128A" w14:textId="5700A998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30234</w:t>
            </w:r>
          </w:p>
        </w:tc>
        <w:tc>
          <w:tcPr>
            <w:tcW w:w="996" w:type="dxa"/>
            <w:tcBorders>
              <w:top w:val="nil"/>
              <w:bottom w:val="dashSmallGap" w:sz="4" w:space="0" w:color="auto"/>
            </w:tcBorders>
            <w:vAlign w:val="bottom"/>
          </w:tcPr>
          <w:p w14:paraId="1731259C" w14:textId="25EDCB14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10.23%</w:t>
            </w:r>
          </w:p>
        </w:tc>
      </w:tr>
      <w:tr w:rsidR="00D57525" w:rsidRPr="00E31B28" w14:paraId="10B337F9" w14:textId="77777777" w:rsidTr="000106D0">
        <w:trPr>
          <w:jc w:val="center"/>
        </w:trPr>
        <w:tc>
          <w:tcPr>
            <w:tcW w:w="2396" w:type="dxa"/>
            <w:vMerge w:val="restart"/>
            <w:tcBorders>
              <w:top w:val="dashSmallGap" w:sz="4" w:space="0" w:color="auto"/>
              <w:bottom w:val="nil"/>
            </w:tcBorders>
          </w:tcPr>
          <w:p w14:paraId="606D6874" w14:textId="4676F38B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&gt;1 µm</w:t>
            </w:r>
          </w:p>
        </w:tc>
        <w:tc>
          <w:tcPr>
            <w:tcW w:w="2957" w:type="dxa"/>
            <w:tcBorders>
              <w:top w:val="dashSmallGap" w:sz="4" w:space="0" w:color="auto"/>
              <w:bottom w:val="nil"/>
            </w:tcBorders>
          </w:tcPr>
          <w:p w14:paraId="604D0F84" w14:textId="5C69FC2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4641" w:type="dxa"/>
            <w:tcBorders>
              <w:top w:val="dashSmallGap" w:sz="4" w:space="0" w:color="auto"/>
              <w:bottom w:val="nil"/>
            </w:tcBorders>
            <w:vAlign w:val="bottom"/>
          </w:tcPr>
          <w:p w14:paraId="075931F1" w14:textId="11CDA153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2.50 x</w:t>
            </w:r>
          </w:p>
        </w:tc>
        <w:tc>
          <w:tcPr>
            <w:tcW w:w="708" w:type="dxa"/>
            <w:tcBorders>
              <w:top w:val="dashSmallGap" w:sz="4" w:space="0" w:color="auto"/>
              <w:bottom w:val="nil"/>
            </w:tcBorders>
            <w:vAlign w:val="bottom"/>
          </w:tcPr>
          <w:p w14:paraId="03DDAF1D" w14:textId="1A1C1764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52" w:type="dxa"/>
            <w:tcBorders>
              <w:top w:val="dashSmallGap" w:sz="4" w:space="0" w:color="auto"/>
              <w:bottom w:val="nil"/>
            </w:tcBorders>
            <w:vAlign w:val="bottom"/>
          </w:tcPr>
          <w:p w14:paraId="6A93A6BA" w14:textId="7A9000B7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6963</w:t>
            </w:r>
          </w:p>
        </w:tc>
        <w:tc>
          <w:tcPr>
            <w:tcW w:w="996" w:type="dxa"/>
            <w:tcBorders>
              <w:top w:val="dashSmallGap" w:sz="4" w:space="0" w:color="auto"/>
              <w:bottom w:val="nil"/>
            </w:tcBorders>
            <w:vAlign w:val="bottom"/>
          </w:tcPr>
          <w:p w14:paraId="3D701A71" w14:textId="01CEFFD8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8.50%</w:t>
            </w:r>
          </w:p>
        </w:tc>
      </w:tr>
      <w:tr w:rsidR="00D57525" w:rsidRPr="00E31B28" w14:paraId="63A56480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3DA0358F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46338531" w14:textId="5B0D7C8F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bottom"/>
          </w:tcPr>
          <w:p w14:paraId="41898543" w14:textId="27E2BBFA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11.21 x + 105.13 CRI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53CA3AB9" w14:textId="2D24D64B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bottom"/>
          </w:tcPr>
          <w:p w14:paraId="103BADD1" w14:textId="53050B99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6844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5C87DFE6" w14:textId="6234007E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.99%</w:t>
            </w:r>
          </w:p>
        </w:tc>
      </w:tr>
      <w:tr w:rsidR="00D57525" w:rsidRPr="00E31B28" w14:paraId="112F96A6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559C7573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6E52A573" w14:textId="69B30C89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RH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bottom"/>
          </w:tcPr>
          <w:p w14:paraId="73A22376" w14:textId="2DB0E022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0.88 x + 6.37 RH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2E375B48" w14:textId="3071798A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bottom"/>
          </w:tcPr>
          <w:p w14:paraId="1CB5A4E9" w14:textId="044D8B5C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6734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7F844A9E" w14:textId="393E66A4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.68%</w:t>
            </w:r>
          </w:p>
        </w:tc>
      </w:tr>
      <w:tr w:rsidR="00D57525" w:rsidRPr="00E31B28" w14:paraId="55EF2736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066D117C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214473CD" w14:textId="52C01EC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density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bottom"/>
          </w:tcPr>
          <w:p w14:paraId="5A1B4A53" w14:textId="1F9D72AC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11.17 x + 69.72 density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63FF3D99" w14:textId="4CC49C36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bottom"/>
          </w:tcPr>
          <w:p w14:paraId="51EB028E" w14:textId="5E0D6E8E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682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3FCDD19C" w14:textId="5EB4250A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.97%</w:t>
            </w:r>
          </w:p>
        </w:tc>
      </w:tr>
      <w:tr w:rsidR="00D57525" w:rsidRPr="00E31B28" w14:paraId="15EAD437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75A55783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631B318D" w14:textId="6CDBFDB2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+ density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bottom"/>
          </w:tcPr>
          <w:p w14:paraId="2548DCE5" w14:textId="0A63A68F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11.33 x - 361.34 CRI + 294.27 density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774EFB87" w14:textId="1A8DC1C6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bottom"/>
          </w:tcPr>
          <w:p w14:paraId="2C146F0B" w14:textId="44A664F8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2681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26F4BC5C" w14:textId="43070057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.94%</w:t>
            </w:r>
          </w:p>
        </w:tc>
      </w:tr>
      <w:tr w:rsidR="00D57525" w:rsidRPr="00E31B28" w14:paraId="0F34753C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dashSmallGap" w:sz="4" w:space="0" w:color="auto"/>
            </w:tcBorders>
          </w:tcPr>
          <w:p w14:paraId="2994E046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dashSmallGap" w:sz="4" w:space="0" w:color="auto"/>
            </w:tcBorders>
          </w:tcPr>
          <w:p w14:paraId="4F6CA7D5" w14:textId="6A823E09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 xml:space="preserve">Linear + CRI + RH </w:t>
            </w:r>
          </w:p>
        </w:tc>
        <w:tc>
          <w:tcPr>
            <w:tcW w:w="4641" w:type="dxa"/>
            <w:tcBorders>
              <w:top w:val="nil"/>
              <w:bottom w:val="dashSmallGap" w:sz="4" w:space="0" w:color="auto"/>
            </w:tcBorders>
            <w:vAlign w:val="bottom"/>
          </w:tcPr>
          <w:p w14:paraId="166F7E62" w14:textId="18BBC6CF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y = 11.10 x - 105.04 CRI + 10.59 RH</w:t>
            </w:r>
          </w:p>
        </w:tc>
        <w:tc>
          <w:tcPr>
            <w:tcW w:w="708" w:type="dxa"/>
            <w:tcBorders>
              <w:top w:val="nil"/>
              <w:bottom w:val="dashSmallGap" w:sz="4" w:space="0" w:color="auto"/>
            </w:tcBorders>
            <w:vAlign w:val="bottom"/>
          </w:tcPr>
          <w:p w14:paraId="4E502D93" w14:textId="41BAE111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0.93</w:t>
            </w:r>
          </w:p>
        </w:tc>
        <w:tc>
          <w:tcPr>
            <w:tcW w:w="952" w:type="dxa"/>
            <w:tcBorders>
              <w:top w:val="nil"/>
              <w:bottom w:val="dashSmallGap" w:sz="4" w:space="0" w:color="auto"/>
            </w:tcBorders>
            <w:vAlign w:val="bottom"/>
          </w:tcPr>
          <w:p w14:paraId="74F12E2D" w14:textId="2B0BA8DA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26713</w:t>
            </w:r>
          </w:p>
        </w:tc>
        <w:tc>
          <w:tcPr>
            <w:tcW w:w="996" w:type="dxa"/>
            <w:tcBorders>
              <w:top w:val="nil"/>
              <w:bottom w:val="dashSmallGap" w:sz="4" w:space="0" w:color="auto"/>
            </w:tcBorders>
            <w:vAlign w:val="bottom"/>
          </w:tcPr>
          <w:p w14:paraId="63856304" w14:textId="7911C022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7.57%</w:t>
            </w:r>
          </w:p>
        </w:tc>
      </w:tr>
      <w:tr w:rsidR="00D57525" w:rsidRPr="00E31B28" w14:paraId="0606A45B" w14:textId="77777777" w:rsidTr="000106D0">
        <w:trPr>
          <w:jc w:val="center"/>
        </w:trPr>
        <w:tc>
          <w:tcPr>
            <w:tcW w:w="2396" w:type="dxa"/>
            <w:vMerge w:val="restart"/>
            <w:tcBorders>
              <w:top w:val="dashSmallGap" w:sz="4" w:space="0" w:color="auto"/>
              <w:bottom w:val="nil"/>
            </w:tcBorders>
          </w:tcPr>
          <w:p w14:paraId="30F425EE" w14:textId="47DBECC8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&gt;2.5 µm</w:t>
            </w:r>
          </w:p>
        </w:tc>
        <w:tc>
          <w:tcPr>
            <w:tcW w:w="2957" w:type="dxa"/>
            <w:tcBorders>
              <w:top w:val="dashSmallGap" w:sz="4" w:space="0" w:color="auto"/>
              <w:bottom w:val="nil"/>
            </w:tcBorders>
          </w:tcPr>
          <w:p w14:paraId="215FF514" w14:textId="5B17978F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4641" w:type="dxa"/>
            <w:tcBorders>
              <w:top w:val="dashSmallGap" w:sz="4" w:space="0" w:color="auto"/>
              <w:bottom w:val="nil"/>
            </w:tcBorders>
            <w:vAlign w:val="bottom"/>
          </w:tcPr>
          <w:p w14:paraId="7949BD08" w14:textId="068AB8A7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0.51 x </w:t>
            </w:r>
          </w:p>
        </w:tc>
        <w:tc>
          <w:tcPr>
            <w:tcW w:w="708" w:type="dxa"/>
            <w:tcBorders>
              <w:top w:val="dashSmallGap" w:sz="4" w:space="0" w:color="auto"/>
              <w:bottom w:val="nil"/>
            </w:tcBorders>
            <w:vAlign w:val="bottom"/>
          </w:tcPr>
          <w:p w14:paraId="1CE5C1A9" w14:textId="5EC5B6DF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6</w:t>
            </w:r>
            <w:r w:rsidR="003C16F9" w:rsidRPr="00E31B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tcBorders>
              <w:top w:val="dashSmallGap" w:sz="4" w:space="0" w:color="auto"/>
              <w:bottom w:val="nil"/>
            </w:tcBorders>
            <w:vAlign w:val="bottom"/>
          </w:tcPr>
          <w:p w14:paraId="35433DA6" w14:textId="01961C48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4298</w:t>
            </w:r>
          </w:p>
        </w:tc>
        <w:tc>
          <w:tcPr>
            <w:tcW w:w="996" w:type="dxa"/>
            <w:tcBorders>
              <w:top w:val="dashSmallGap" w:sz="4" w:space="0" w:color="auto"/>
              <w:bottom w:val="nil"/>
            </w:tcBorders>
            <w:vAlign w:val="bottom"/>
          </w:tcPr>
          <w:p w14:paraId="6FA0C731" w14:textId="63A40A75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.73%</w:t>
            </w:r>
          </w:p>
        </w:tc>
      </w:tr>
      <w:tr w:rsidR="00D57525" w:rsidRPr="00E31B28" w14:paraId="634D1E0C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0395981A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1CF8BCEB" w14:textId="20868C93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bottom"/>
          </w:tcPr>
          <w:p w14:paraId="0D744D70" w14:textId="450B7392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0.46 x + 1.20 CRI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1CB6F82" w14:textId="138359B7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6</w:t>
            </w:r>
            <w:r w:rsidR="003C16F9" w:rsidRPr="00E31B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bottom"/>
          </w:tcPr>
          <w:p w14:paraId="348197B2" w14:textId="340EC8FA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4284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6AA55224" w14:textId="755C7F64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.72%</w:t>
            </w:r>
          </w:p>
        </w:tc>
      </w:tr>
      <w:tr w:rsidR="00D57525" w:rsidRPr="00E31B28" w14:paraId="5E51381F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39585ACE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0DA059E5" w14:textId="6CE2E08A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RH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bottom"/>
          </w:tcPr>
          <w:p w14:paraId="5BA55D7D" w14:textId="4BA37B53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41 x + 0.13 RH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72006032" w14:textId="1114DAE9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bottom"/>
          </w:tcPr>
          <w:p w14:paraId="13774B90" w14:textId="0253B93B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419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629A8E47" w14:textId="4C85B9B3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.76%</w:t>
            </w:r>
          </w:p>
        </w:tc>
      </w:tr>
      <w:tr w:rsidR="00D57525" w:rsidRPr="00E31B28" w14:paraId="7912074A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743127F9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1CD76C14" w14:textId="43AE8E8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density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bottom"/>
          </w:tcPr>
          <w:p w14:paraId="0F59EF0B" w14:textId="34959216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46 x + 0.80 density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0834402F" w14:textId="31156A78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6</w:t>
            </w:r>
            <w:r w:rsidR="003C16F9" w:rsidRPr="00E31B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bottom"/>
          </w:tcPr>
          <w:p w14:paraId="578EED9D" w14:textId="6BF6427B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428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213E9620" w14:textId="6F77D000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.72%</w:t>
            </w:r>
          </w:p>
        </w:tc>
      </w:tr>
      <w:tr w:rsidR="00D57525" w:rsidRPr="00E31B28" w14:paraId="6974B295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6EB85D03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31D52571" w14:textId="3CF3DC2A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+ density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bottom"/>
          </w:tcPr>
          <w:p w14:paraId="590A2283" w14:textId="06D48831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46 x - 4.61 CRI + 3.71 density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74DAD9D9" w14:textId="1DA23EC9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6</w:t>
            </w:r>
            <w:r w:rsidR="003C16F9" w:rsidRPr="00E31B2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bottom"/>
          </w:tcPr>
          <w:p w14:paraId="0AE44702" w14:textId="0AD3799D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4286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7284BDDD" w14:textId="3E3C1229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7.68%</w:t>
            </w:r>
          </w:p>
        </w:tc>
      </w:tr>
      <w:tr w:rsidR="00D57525" w:rsidRPr="00E31B28" w14:paraId="5321F5DE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dashSmallGap" w:sz="4" w:space="0" w:color="auto"/>
            </w:tcBorders>
          </w:tcPr>
          <w:p w14:paraId="4BF69E31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dashSmallGap" w:sz="4" w:space="0" w:color="auto"/>
            </w:tcBorders>
          </w:tcPr>
          <w:p w14:paraId="4F1FA607" w14:textId="58E234EA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 xml:space="preserve">Linear + CRI + RH </w:t>
            </w:r>
          </w:p>
        </w:tc>
        <w:tc>
          <w:tcPr>
            <w:tcW w:w="4641" w:type="dxa"/>
            <w:tcBorders>
              <w:top w:val="nil"/>
              <w:bottom w:val="dashSmallGap" w:sz="4" w:space="0" w:color="auto"/>
            </w:tcBorders>
            <w:vAlign w:val="bottom"/>
          </w:tcPr>
          <w:p w14:paraId="0C31276C" w14:textId="667F6E3E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y = 0.45 x - 8.38 CRI + 0.48 RH</w:t>
            </w:r>
          </w:p>
        </w:tc>
        <w:tc>
          <w:tcPr>
            <w:tcW w:w="708" w:type="dxa"/>
            <w:tcBorders>
              <w:top w:val="nil"/>
              <w:bottom w:val="dashSmallGap" w:sz="4" w:space="0" w:color="auto"/>
            </w:tcBorders>
            <w:vAlign w:val="bottom"/>
          </w:tcPr>
          <w:p w14:paraId="54C21BA5" w14:textId="60B7BA4B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0.66</w:t>
            </w:r>
          </w:p>
        </w:tc>
        <w:tc>
          <w:tcPr>
            <w:tcW w:w="952" w:type="dxa"/>
            <w:tcBorders>
              <w:top w:val="nil"/>
              <w:bottom w:val="dashSmallGap" w:sz="4" w:space="0" w:color="auto"/>
            </w:tcBorders>
            <w:vAlign w:val="bottom"/>
          </w:tcPr>
          <w:p w14:paraId="35AB78BC" w14:textId="63B8E10A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14018</w:t>
            </w:r>
          </w:p>
        </w:tc>
        <w:tc>
          <w:tcPr>
            <w:tcW w:w="996" w:type="dxa"/>
            <w:tcBorders>
              <w:top w:val="nil"/>
              <w:bottom w:val="dashSmallGap" w:sz="4" w:space="0" w:color="auto"/>
            </w:tcBorders>
            <w:vAlign w:val="bottom"/>
          </w:tcPr>
          <w:p w14:paraId="0E439E70" w14:textId="3A272DC0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7.22%</w:t>
            </w:r>
          </w:p>
        </w:tc>
      </w:tr>
      <w:tr w:rsidR="000106D0" w:rsidRPr="00E31B28" w14:paraId="73B3098C" w14:textId="77777777" w:rsidTr="000106D0">
        <w:trPr>
          <w:jc w:val="center"/>
        </w:trPr>
        <w:tc>
          <w:tcPr>
            <w:tcW w:w="2396" w:type="dxa"/>
            <w:vMerge w:val="restart"/>
            <w:tcBorders>
              <w:top w:val="dashSmallGap" w:sz="4" w:space="0" w:color="auto"/>
              <w:bottom w:val="nil"/>
            </w:tcBorders>
          </w:tcPr>
          <w:p w14:paraId="51BD58DC" w14:textId="36823B1E" w:rsidR="000106D0" w:rsidRPr="00E31B28" w:rsidRDefault="000106D0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&gt;5 µm</w:t>
            </w:r>
          </w:p>
        </w:tc>
        <w:tc>
          <w:tcPr>
            <w:tcW w:w="2957" w:type="dxa"/>
            <w:tcBorders>
              <w:top w:val="dashSmallGap" w:sz="4" w:space="0" w:color="auto"/>
              <w:bottom w:val="nil"/>
            </w:tcBorders>
          </w:tcPr>
          <w:p w14:paraId="6806D0F4" w14:textId="3D22C018" w:rsidR="000106D0" w:rsidRPr="00E31B28" w:rsidRDefault="000106D0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4641" w:type="dxa"/>
            <w:tcBorders>
              <w:top w:val="dashSmallGap" w:sz="4" w:space="0" w:color="auto"/>
              <w:bottom w:val="nil"/>
            </w:tcBorders>
            <w:vAlign w:val="bottom"/>
          </w:tcPr>
          <w:p w14:paraId="688B0318" w14:textId="4D7E9A0C" w:rsidR="000106D0" w:rsidRPr="00E31B28" w:rsidRDefault="000106D0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0.01 x </w:t>
            </w:r>
          </w:p>
        </w:tc>
        <w:tc>
          <w:tcPr>
            <w:tcW w:w="708" w:type="dxa"/>
            <w:tcBorders>
              <w:top w:val="dashSmallGap" w:sz="4" w:space="0" w:color="auto"/>
              <w:bottom w:val="nil"/>
            </w:tcBorders>
            <w:vAlign w:val="bottom"/>
          </w:tcPr>
          <w:p w14:paraId="3802A37C" w14:textId="51717637" w:rsidR="000106D0" w:rsidRPr="00E31B28" w:rsidRDefault="000106D0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52" w:type="dxa"/>
            <w:tcBorders>
              <w:top w:val="dashSmallGap" w:sz="4" w:space="0" w:color="auto"/>
              <w:bottom w:val="nil"/>
            </w:tcBorders>
            <w:vAlign w:val="bottom"/>
          </w:tcPr>
          <w:p w14:paraId="584697E0" w14:textId="4D5677EA" w:rsidR="000106D0" w:rsidRPr="00E31B28" w:rsidRDefault="000106D0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-2612</w:t>
            </w:r>
          </w:p>
        </w:tc>
        <w:tc>
          <w:tcPr>
            <w:tcW w:w="996" w:type="dxa"/>
            <w:tcBorders>
              <w:top w:val="dashSmallGap" w:sz="4" w:space="0" w:color="auto"/>
              <w:bottom w:val="nil"/>
            </w:tcBorders>
            <w:vAlign w:val="bottom"/>
          </w:tcPr>
          <w:p w14:paraId="273D3F53" w14:textId="7D5C1C04" w:rsidR="000106D0" w:rsidRPr="00E31B28" w:rsidRDefault="000106D0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1.52%</w:t>
            </w:r>
          </w:p>
        </w:tc>
      </w:tr>
      <w:tr w:rsidR="000106D0" w:rsidRPr="00E31B28" w14:paraId="49A3FB90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4DBE2B02" w14:textId="77777777" w:rsidR="000106D0" w:rsidRPr="00E31B28" w:rsidRDefault="000106D0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1384DAD9" w14:textId="32F69F7A" w:rsidR="000106D0" w:rsidRPr="00E31B28" w:rsidRDefault="000106D0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bottom"/>
          </w:tcPr>
          <w:p w14:paraId="6ACC789E" w14:textId="46B0856F" w:rsidR="000106D0" w:rsidRPr="00E31B28" w:rsidRDefault="000106D0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0.003 x + 0.04 CRI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13C31AC" w14:textId="608AD1FE" w:rsidR="000106D0" w:rsidRPr="00E31B28" w:rsidRDefault="000106D0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bottom"/>
          </w:tcPr>
          <w:p w14:paraId="3D4A5918" w14:textId="6F49706D" w:rsidR="000106D0" w:rsidRPr="00E31B28" w:rsidRDefault="000106D0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-284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6848BDBD" w14:textId="3E4D5665" w:rsidR="000106D0" w:rsidRPr="00E31B28" w:rsidRDefault="000106D0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2.04%</w:t>
            </w:r>
          </w:p>
        </w:tc>
      </w:tr>
      <w:tr w:rsidR="000106D0" w:rsidRPr="00E31B28" w14:paraId="50C29C49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4EE997D2" w14:textId="77777777" w:rsidR="000106D0" w:rsidRPr="00E31B28" w:rsidRDefault="000106D0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727244BA" w14:textId="54F2887E" w:rsidR="000106D0" w:rsidRPr="00E31B28" w:rsidRDefault="000106D0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>Linear + RH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bottom"/>
          </w:tcPr>
          <w:p w14:paraId="24C393ED" w14:textId="460A662F" w:rsidR="000106D0" w:rsidRPr="00E31B28" w:rsidRDefault="000106D0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y = 0.004 x + 0.002 RH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7E0EA46A" w14:textId="2D886C5A" w:rsidR="000106D0" w:rsidRPr="00E31B28" w:rsidRDefault="000106D0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0.44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bottom"/>
          </w:tcPr>
          <w:p w14:paraId="12C674FD" w14:textId="7457E2D8" w:rsidR="000106D0" w:rsidRPr="00E31B28" w:rsidRDefault="000106D0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-2876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6282D8C3" w14:textId="07B00640" w:rsidR="000106D0" w:rsidRPr="00E31B28" w:rsidRDefault="000106D0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11.89%</w:t>
            </w:r>
          </w:p>
        </w:tc>
      </w:tr>
      <w:tr w:rsidR="000106D0" w:rsidRPr="00E31B28" w14:paraId="42320511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73B14739" w14:textId="77777777" w:rsidR="000106D0" w:rsidRPr="00E31B28" w:rsidRDefault="000106D0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73063FF4" w14:textId="13F92BEE" w:rsidR="000106D0" w:rsidRPr="00E31B28" w:rsidRDefault="000106D0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density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bottom"/>
          </w:tcPr>
          <w:p w14:paraId="51D0635C" w14:textId="3B1F2F61" w:rsidR="000106D0" w:rsidRPr="00E31B28" w:rsidRDefault="000106D0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003 x + 0.03 density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28093AB" w14:textId="04098FCA" w:rsidR="000106D0" w:rsidRPr="00E31B28" w:rsidRDefault="000106D0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bottom"/>
          </w:tcPr>
          <w:p w14:paraId="59ADD964" w14:textId="0F42324E" w:rsidR="000106D0" w:rsidRPr="00E31B28" w:rsidRDefault="000106D0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-2856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7D79BC19" w14:textId="2FDC5307" w:rsidR="000106D0" w:rsidRPr="00E31B28" w:rsidRDefault="000106D0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2.01%</w:t>
            </w:r>
          </w:p>
        </w:tc>
      </w:tr>
      <w:tr w:rsidR="000106D0" w:rsidRPr="00E31B28" w14:paraId="48163A68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nil"/>
            </w:tcBorders>
          </w:tcPr>
          <w:p w14:paraId="7D75A757" w14:textId="77777777" w:rsidR="000106D0" w:rsidRPr="00E31B28" w:rsidRDefault="000106D0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nil"/>
            </w:tcBorders>
          </w:tcPr>
          <w:p w14:paraId="25A1A47A" w14:textId="17CB81B3" w:rsidR="000106D0" w:rsidRPr="00E31B28" w:rsidRDefault="000106D0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+ density </w:t>
            </w:r>
          </w:p>
        </w:tc>
        <w:tc>
          <w:tcPr>
            <w:tcW w:w="4641" w:type="dxa"/>
            <w:tcBorders>
              <w:top w:val="nil"/>
              <w:bottom w:val="nil"/>
            </w:tcBorders>
            <w:vAlign w:val="bottom"/>
          </w:tcPr>
          <w:p w14:paraId="452F9724" w14:textId="271216FC" w:rsidR="000106D0" w:rsidRPr="00E31B28" w:rsidRDefault="000106D0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- 0.003 x - 0.06 CRI + 0.06 density 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DC60A1B" w14:textId="704C817F" w:rsidR="000106D0" w:rsidRPr="00E31B28" w:rsidRDefault="000106D0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bottom"/>
          </w:tcPr>
          <w:p w14:paraId="417E9955" w14:textId="38F95D9B" w:rsidR="000106D0" w:rsidRPr="00E31B28" w:rsidRDefault="000106D0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-285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14:paraId="30CD1E75" w14:textId="770B99CF" w:rsidR="000106D0" w:rsidRPr="00E31B28" w:rsidRDefault="000106D0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1.95%</w:t>
            </w:r>
          </w:p>
        </w:tc>
      </w:tr>
      <w:tr w:rsidR="000106D0" w:rsidRPr="00E31B28" w14:paraId="2C4D0572" w14:textId="77777777" w:rsidTr="000106D0">
        <w:trPr>
          <w:jc w:val="center"/>
        </w:trPr>
        <w:tc>
          <w:tcPr>
            <w:tcW w:w="2396" w:type="dxa"/>
            <w:vMerge/>
            <w:tcBorders>
              <w:top w:val="nil"/>
              <w:bottom w:val="dashSmallGap" w:sz="4" w:space="0" w:color="auto"/>
            </w:tcBorders>
          </w:tcPr>
          <w:p w14:paraId="579EE3D0" w14:textId="77777777" w:rsidR="000106D0" w:rsidRPr="00E31B28" w:rsidRDefault="000106D0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bottom w:val="dashSmallGap" w:sz="4" w:space="0" w:color="auto"/>
            </w:tcBorders>
          </w:tcPr>
          <w:p w14:paraId="05967EA7" w14:textId="21D6B338" w:rsidR="000106D0" w:rsidRPr="00E31B28" w:rsidRDefault="000106D0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+ RH </w:t>
            </w:r>
          </w:p>
        </w:tc>
        <w:tc>
          <w:tcPr>
            <w:tcW w:w="4641" w:type="dxa"/>
            <w:tcBorders>
              <w:top w:val="nil"/>
              <w:bottom w:val="dashSmallGap" w:sz="4" w:space="0" w:color="auto"/>
            </w:tcBorders>
            <w:vAlign w:val="bottom"/>
          </w:tcPr>
          <w:p w14:paraId="79858935" w14:textId="3163F91D" w:rsidR="000106D0" w:rsidRPr="00E31B28" w:rsidRDefault="000106D0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y = 0.003 x + 0.007 CRI + 0.002 RH</w:t>
            </w:r>
          </w:p>
        </w:tc>
        <w:tc>
          <w:tcPr>
            <w:tcW w:w="708" w:type="dxa"/>
            <w:tcBorders>
              <w:top w:val="nil"/>
              <w:bottom w:val="dashSmallGap" w:sz="4" w:space="0" w:color="auto"/>
            </w:tcBorders>
            <w:vAlign w:val="bottom"/>
          </w:tcPr>
          <w:p w14:paraId="12EDAD78" w14:textId="5BBDB82D" w:rsidR="000106D0" w:rsidRPr="00E31B28" w:rsidRDefault="000106D0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52" w:type="dxa"/>
            <w:tcBorders>
              <w:top w:val="nil"/>
              <w:bottom w:val="dashSmallGap" w:sz="4" w:space="0" w:color="auto"/>
            </w:tcBorders>
            <w:vAlign w:val="bottom"/>
          </w:tcPr>
          <w:p w14:paraId="432487C5" w14:textId="0B3F84FB" w:rsidR="000106D0" w:rsidRPr="00E31B28" w:rsidRDefault="000106D0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-2869</w:t>
            </w:r>
          </w:p>
        </w:tc>
        <w:tc>
          <w:tcPr>
            <w:tcW w:w="996" w:type="dxa"/>
            <w:tcBorders>
              <w:top w:val="nil"/>
              <w:bottom w:val="dashSmallGap" w:sz="4" w:space="0" w:color="auto"/>
            </w:tcBorders>
            <w:vAlign w:val="bottom"/>
          </w:tcPr>
          <w:p w14:paraId="6B796CBA" w14:textId="335E4E8C" w:rsidR="000106D0" w:rsidRPr="00E31B28" w:rsidRDefault="000106D0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1.91%</w:t>
            </w:r>
          </w:p>
        </w:tc>
      </w:tr>
      <w:tr w:rsidR="00D57525" w:rsidRPr="00E31B28" w14:paraId="2779FDB3" w14:textId="77777777" w:rsidTr="000106D0">
        <w:trPr>
          <w:jc w:val="center"/>
        </w:trPr>
        <w:tc>
          <w:tcPr>
            <w:tcW w:w="2396" w:type="dxa"/>
            <w:vMerge w:val="restart"/>
            <w:tcBorders>
              <w:top w:val="dashSmallGap" w:sz="4" w:space="0" w:color="auto"/>
            </w:tcBorders>
          </w:tcPr>
          <w:p w14:paraId="62F73AF2" w14:textId="0E0690ED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&gt;10 µm</w:t>
            </w:r>
          </w:p>
        </w:tc>
        <w:tc>
          <w:tcPr>
            <w:tcW w:w="2957" w:type="dxa"/>
            <w:tcBorders>
              <w:top w:val="dashSmallGap" w:sz="4" w:space="0" w:color="auto"/>
            </w:tcBorders>
          </w:tcPr>
          <w:p w14:paraId="419D36F2" w14:textId="2CF27FDB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4641" w:type="dxa"/>
            <w:tcBorders>
              <w:top w:val="dashSmallGap" w:sz="4" w:space="0" w:color="auto"/>
            </w:tcBorders>
            <w:vAlign w:val="bottom"/>
          </w:tcPr>
          <w:p w14:paraId="4751C45F" w14:textId="225CE8C5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0.004 x </w:t>
            </w:r>
          </w:p>
        </w:tc>
        <w:tc>
          <w:tcPr>
            <w:tcW w:w="708" w:type="dxa"/>
            <w:tcBorders>
              <w:top w:val="dashSmallGap" w:sz="4" w:space="0" w:color="auto"/>
            </w:tcBorders>
            <w:vAlign w:val="bottom"/>
          </w:tcPr>
          <w:p w14:paraId="26E73DEA" w14:textId="6C25E5D9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52" w:type="dxa"/>
            <w:tcBorders>
              <w:top w:val="dashSmallGap" w:sz="4" w:space="0" w:color="auto"/>
            </w:tcBorders>
            <w:vAlign w:val="bottom"/>
          </w:tcPr>
          <w:p w14:paraId="103F05D7" w14:textId="7BBCC24A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-5846</w:t>
            </w:r>
          </w:p>
        </w:tc>
        <w:tc>
          <w:tcPr>
            <w:tcW w:w="996" w:type="dxa"/>
            <w:tcBorders>
              <w:top w:val="dashSmallGap" w:sz="4" w:space="0" w:color="auto"/>
            </w:tcBorders>
            <w:vAlign w:val="bottom"/>
          </w:tcPr>
          <w:p w14:paraId="5CCFB5B0" w14:textId="4444865C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5.16%</w:t>
            </w:r>
          </w:p>
        </w:tc>
      </w:tr>
      <w:tr w:rsidR="00D57525" w:rsidRPr="00E31B28" w14:paraId="58B4D9DB" w14:textId="77777777" w:rsidTr="000106D0">
        <w:trPr>
          <w:jc w:val="center"/>
        </w:trPr>
        <w:tc>
          <w:tcPr>
            <w:tcW w:w="2396" w:type="dxa"/>
            <w:vMerge/>
          </w:tcPr>
          <w:p w14:paraId="7612F8F8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</w:tcPr>
          <w:p w14:paraId="50E64165" w14:textId="2D1682B9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</w:t>
            </w:r>
          </w:p>
        </w:tc>
        <w:tc>
          <w:tcPr>
            <w:tcW w:w="4641" w:type="dxa"/>
            <w:vAlign w:val="bottom"/>
          </w:tcPr>
          <w:p w14:paraId="2C67B0E9" w14:textId="140759A0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0.002 x + 0.009 CRI </w:t>
            </w:r>
          </w:p>
        </w:tc>
        <w:tc>
          <w:tcPr>
            <w:tcW w:w="708" w:type="dxa"/>
            <w:vAlign w:val="bottom"/>
          </w:tcPr>
          <w:p w14:paraId="20FA9FBB" w14:textId="77CC7209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52" w:type="dxa"/>
            <w:vAlign w:val="bottom"/>
          </w:tcPr>
          <w:p w14:paraId="49CE8E8B" w14:textId="1C915DD9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-5922</w:t>
            </w:r>
          </w:p>
        </w:tc>
        <w:tc>
          <w:tcPr>
            <w:tcW w:w="996" w:type="dxa"/>
            <w:vAlign w:val="bottom"/>
          </w:tcPr>
          <w:p w14:paraId="143F3A86" w14:textId="540880B7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7.97%</w:t>
            </w:r>
          </w:p>
        </w:tc>
      </w:tr>
      <w:tr w:rsidR="00D57525" w:rsidRPr="00E31B28" w14:paraId="058082B5" w14:textId="77777777" w:rsidTr="000106D0">
        <w:trPr>
          <w:jc w:val="center"/>
        </w:trPr>
        <w:tc>
          <w:tcPr>
            <w:tcW w:w="2396" w:type="dxa"/>
            <w:vMerge/>
          </w:tcPr>
          <w:p w14:paraId="3C0CD9DA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</w:tcPr>
          <w:p w14:paraId="540E5756" w14:textId="2E231D91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</w:rPr>
            </w:pPr>
            <w:r w:rsidRPr="00E31B28">
              <w:rPr>
                <w:rFonts w:ascii="Times New Roman" w:hAnsi="Times New Roman" w:cs="Times New Roman"/>
                <w:b/>
                <w:bCs/>
              </w:rPr>
              <w:t>Linear + RH</w:t>
            </w:r>
          </w:p>
        </w:tc>
        <w:tc>
          <w:tcPr>
            <w:tcW w:w="4641" w:type="dxa"/>
            <w:vAlign w:val="bottom"/>
          </w:tcPr>
          <w:p w14:paraId="45396199" w14:textId="34FD4172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y = 0.002 x + 0.0004 RH</w:t>
            </w:r>
          </w:p>
        </w:tc>
        <w:tc>
          <w:tcPr>
            <w:tcW w:w="708" w:type="dxa"/>
            <w:vAlign w:val="bottom"/>
          </w:tcPr>
          <w:p w14:paraId="4561FEE0" w14:textId="756897C5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0.22</w:t>
            </w:r>
          </w:p>
        </w:tc>
        <w:tc>
          <w:tcPr>
            <w:tcW w:w="952" w:type="dxa"/>
            <w:vAlign w:val="bottom"/>
          </w:tcPr>
          <w:p w14:paraId="5B7BBE7A" w14:textId="58A3BAEF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-5926</w:t>
            </w:r>
          </w:p>
        </w:tc>
        <w:tc>
          <w:tcPr>
            <w:tcW w:w="996" w:type="dxa"/>
            <w:vAlign w:val="bottom"/>
          </w:tcPr>
          <w:p w14:paraId="354725C3" w14:textId="74F4ABA8" w:rsidR="00D57525" w:rsidRPr="00E31B28" w:rsidRDefault="00D57525" w:rsidP="00CB70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31B28">
              <w:rPr>
                <w:rFonts w:ascii="Times New Roman" w:hAnsi="Times New Roman" w:cs="Times New Roman"/>
                <w:b/>
                <w:bCs/>
                <w:color w:val="000000"/>
              </w:rPr>
              <w:t>17.74%</w:t>
            </w:r>
          </w:p>
        </w:tc>
      </w:tr>
      <w:tr w:rsidR="00D57525" w:rsidRPr="00E31B28" w14:paraId="16ABB076" w14:textId="77777777" w:rsidTr="000106D0">
        <w:trPr>
          <w:jc w:val="center"/>
        </w:trPr>
        <w:tc>
          <w:tcPr>
            <w:tcW w:w="2396" w:type="dxa"/>
            <w:vMerge/>
          </w:tcPr>
          <w:p w14:paraId="4094EF32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</w:tcPr>
          <w:p w14:paraId="2CA9301A" w14:textId="539D660C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>Linear + density</w:t>
            </w:r>
          </w:p>
        </w:tc>
        <w:tc>
          <w:tcPr>
            <w:tcW w:w="4641" w:type="dxa"/>
            <w:vAlign w:val="bottom"/>
          </w:tcPr>
          <w:p w14:paraId="71A70E3D" w14:textId="2F34BD60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0.002 x + 0.006 density </w:t>
            </w:r>
          </w:p>
        </w:tc>
        <w:tc>
          <w:tcPr>
            <w:tcW w:w="708" w:type="dxa"/>
            <w:vAlign w:val="bottom"/>
          </w:tcPr>
          <w:p w14:paraId="30DA2E3A" w14:textId="7DC1BEDF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52" w:type="dxa"/>
            <w:vAlign w:val="bottom"/>
          </w:tcPr>
          <w:p w14:paraId="3D2C287C" w14:textId="6513155A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-5922</w:t>
            </w:r>
          </w:p>
        </w:tc>
        <w:tc>
          <w:tcPr>
            <w:tcW w:w="996" w:type="dxa"/>
            <w:vAlign w:val="bottom"/>
          </w:tcPr>
          <w:p w14:paraId="6219E67A" w14:textId="7CDB92F1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7.95%</w:t>
            </w:r>
          </w:p>
        </w:tc>
      </w:tr>
      <w:tr w:rsidR="00D57525" w:rsidRPr="00E31B28" w14:paraId="3DC07EFA" w14:textId="77777777" w:rsidTr="000106D0">
        <w:trPr>
          <w:jc w:val="center"/>
        </w:trPr>
        <w:tc>
          <w:tcPr>
            <w:tcW w:w="2396" w:type="dxa"/>
            <w:vMerge/>
          </w:tcPr>
          <w:p w14:paraId="647008F1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</w:tcPr>
          <w:p w14:paraId="3913FEB6" w14:textId="1CD415BA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+ density </w:t>
            </w:r>
          </w:p>
        </w:tc>
        <w:tc>
          <w:tcPr>
            <w:tcW w:w="4641" w:type="dxa"/>
            <w:vAlign w:val="bottom"/>
          </w:tcPr>
          <w:p w14:paraId="4F1F5AF1" w14:textId="58733DCB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0.002 x + 0.004 CRI + 0.003 density </w:t>
            </w:r>
          </w:p>
        </w:tc>
        <w:tc>
          <w:tcPr>
            <w:tcW w:w="708" w:type="dxa"/>
            <w:vAlign w:val="bottom"/>
          </w:tcPr>
          <w:p w14:paraId="00F0ACB1" w14:textId="6ECB6B9A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52" w:type="dxa"/>
            <w:vAlign w:val="bottom"/>
          </w:tcPr>
          <w:p w14:paraId="2C1DAD50" w14:textId="51E1B5BA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-5915</w:t>
            </w:r>
          </w:p>
        </w:tc>
        <w:tc>
          <w:tcPr>
            <w:tcW w:w="996" w:type="dxa"/>
            <w:vAlign w:val="bottom"/>
          </w:tcPr>
          <w:p w14:paraId="098E9395" w14:textId="7E2169B3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7.97%</w:t>
            </w:r>
          </w:p>
        </w:tc>
      </w:tr>
      <w:tr w:rsidR="00D57525" w:rsidRPr="00E31B28" w14:paraId="500F0571" w14:textId="77777777" w:rsidTr="000106D0">
        <w:trPr>
          <w:jc w:val="center"/>
        </w:trPr>
        <w:tc>
          <w:tcPr>
            <w:tcW w:w="2396" w:type="dxa"/>
            <w:vMerge/>
          </w:tcPr>
          <w:p w14:paraId="4C2B3757" w14:textId="77777777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</w:tcPr>
          <w:p w14:paraId="30F6D24F" w14:textId="6B509C49" w:rsidR="00D57525" w:rsidRPr="00E31B28" w:rsidRDefault="00D57525" w:rsidP="00CB700E">
            <w:pPr>
              <w:rPr>
                <w:rFonts w:ascii="Times New Roman" w:hAnsi="Times New Roman" w:cs="Times New Roman"/>
              </w:rPr>
            </w:pPr>
            <w:r w:rsidRPr="00E31B28">
              <w:rPr>
                <w:rFonts w:ascii="Times New Roman" w:hAnsi="Times New Roman" w:cs="Times New Roman"/>
              </w:rPr>
              <w:t xml:space="preserve">Linear + CRI + RH </w:t>
            </w:r>
          </w:p>
        </w:tc>
        <w:tc>
          <w:tcPr>
            <w:tcW w:w="4641" w:type="dxa"/>
            <w:vAlign w:val="bottom"/>
          </w:tcPr>
          <w:p w14:paraId="07EEE20A" w14:textId="696F3A52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 xml:space="preserve">y = 0.002 x + 0.003 CRI + 0.0003 RH </w:t>
            </w:r>
          </w:p>
        </w:tc>
        <w:tc>
          <w:tcPr>
            <w:tcW w:w="708" w:type="dxa"/>
            <w:vAlign w:val="bottom"/>
          </w:tcPr>
          <w:p w14:paraId="72625C17" w14:textId="60001536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52" w:type="dxa"/>
            <w:vAlign w:val="bottom"/>
          </w:tcPr>
          <w:p w14:paraId="4273E2FB" w14:textId="2B2500BE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-5920</w:t>
            </w:r>
          </w:p>
        </w:tc>
        <w:tc>
          <w:tcPr>
            <w:tcW w:w="996" w:type="dxa"/>
            <w:vAlign w:val="bottom"/>
          </w:tcPr>
          <w:p w14:paraId="72D77E23" w14:textId="49DA5771" w:rsidR="00D57525" w:rsidRPr="00E31B28" w:rsidRDefault="00D57525" w:rsidP="00CB700E">
            <w:pPr>
              <w:rPr>
                <w:rFonts w:ascii="Times New Roman" w:hAnsi="Times New Roman" w:cs="Times New Roman"/>
                <w:color w:val="000000"/>
              </w:rPr>
            </w:pPr>
            <w:r w:rsidRPr="00E31B28">
              <w:rPr>
                <w:rFonts w:ascii="Times New Roman" w:hAnsi="Times New Roman" w:cs="Times New Roman"/>
                <w:color w:val="000000"/>
              </w:rPr>
              <w:t>17.91%</w:t>
            </w:r>
          </w:p>
        </w:tc>
      </w:tr>
    </w:tbl>
    <w:p w14:paraId="64BDC8B2" w14:textId="7D8D869F" w:rsidR="00246A9E" w:rsidRPr="00E31B28" w:rsidRDefault="00246A9E" w:rsidP="00AE73CC">
      <w:pPr>
        <w:spacing w:line="480" w:lineRule="auto"/>
        <w:ind w:leftChars="300" w:left="720"/>
        <w:rPr>
          <w:rFonts w:ascii="Times New Roman" w:hAnsi="Times New Roman" w:cs="Times New Roman"/>
        </w:rPr>
      </w:pPr>
      <w:r w:rsidRPr="00E31B28">
        <w:rPr>
          <w:rFonts w:ascii="Times New Roman" w:hAnsi="Times New Roman" w:cs="Times New Roman"/>
          <w:vertAlign w:val="superscript"/>
        </w:rPr>
        <w:t>a</w:t>
      </w:r>
      <w:r w:rsidRPr="00E31B28">
        <w:rPr>
          <w:rFonts w:ascii="Times New Roman" w:hAnsi="Times New Roman" w:cs="Times New Roman"/>
        </w:rPr>
        <w:t xml:space="preserve"> y: APS measurement; x: PMS measurement. The model</w:t>
      </w:r>
      <w:r w:rsidR="00A051F8" w:rsidRPr="00E31B28">
        <w:rPr>
          <w:rFonts w:ascii="Times New Roman" w:hAnsi="Times New Roman" w:cs="Times New Roman"/>
        </w:rPr>
        <w:t>s</w:t>
      </w:r>
      <w:r w:rsidRPr="00E31B28">
        <w:rPr>
          <w:rFonts w:ascii="Times New Roman" w:hAnsi="Times New Roman" w:cs="Times New Roman"/>
        </w:rPr>
        <w:t xml:space="preserve"> emboldened for each size bin were the optimal model selected according to the BIC.</w:t>
      </w:r>
    </w:p>
    <w:p w14:paraId="5FC942BB" w14:textId="014B4F2C" w:rsidR="00246A9E" w:rsidRPr="00E31B28" w:rsidRDefault="00246A9E" w:rsidP="00AE73CC">
      <w:pPr>
        <w:spacing w:line="480" w:lineRule="auto"/>
        <w:ind w:leftChars="300" w:left="720"/>
        <w:rPr>
          <w:rFonts w:ascii="Times New Roman" w:hAnsi="Times New Roman" w:cs="Times New Roman"/>
        </w:rPr>
      </w:pPr>
      <w:r w:rsidRPr="00E31B28">
        <w:rPr>
          <w:rFonts w:ascii="Times New Roman" w:hAnsi="Times New Roman" w:cs="Times New Roman"/>
        </w:rPr>
        <w:t xml:space="preserve">Definition of abbreviations: n = number of datapoints; CRI = complex index of refraction; RH = relative humidity; BIC = Bayesian information criteria; NMAE = normalized mean absolute error. </w:t>
      </w:r>
    </w:p>
    <w:p w14:paraId="165B5AAA" w14:textId="77777777" w:rsidR="00C90021" w:rsidRPr="00E31B28" w:rsidRDefault="00C90021" w:rsidP="00AE73CC">
      <w:pPr>
        <w:spacing w:line="480" w:lineRule="auto"/>
        <w:rPr>
          <w:rFonts w:ascii="Times New Roman" w:hAnsi="Times New Roman" w:cs="Times New Roman"/>
        </w:rPr>
      </w:pPr>
    </w:p>
    <w:p w14:paraId="51C1AC07" w14:textId="0A30F810" w:rsidR="00586811" w:rsidRPr="00E31B28" w:rsidRDefault="00586811" w:rsidP="00AE73CC">
      <w:pPr>
        <w:spacing w:line="480" w:lineRule="auto"/>
        <w:rPr>
          <w:rFonts w:ascii="Times New Roman" w:hAnsi="Times New Roman" w:cs="Times New Roman"/>
        </w:rPr>
      </w:pPr>
    </w:p>
    <w:p w14:paraId="13A9283A" w14:textId="77777777" w:rsidR="00586811" w:rsidRPr="00E31B28" w:rsidRDefault="00586811" w:rsidP="00AE73CC">
      <w:pPr>
        <w:spacing w:line="480" w:lineRule="auto"/>
        <w:rPr>
          <w:rFonts w:ascii="Times New Roman" w:hAnsi="Times New Roman" w:cs="Times New Roman"/>
        </w:rPr>
      </w:pPr>
    </w:p>
    <w:p w14:paraId="0DF15B31" w14:textId="77777777" w:rsidR="00586811" w:rsidRPr="00E31B28" w:rsidRDefault="00586811" w:rsidP="00AE73CC">
      <w:pPr>
        <w:spacing w:line="480" w:lineRule="auto"/>
        <w:rPr>
          <w:rFonts w:ascii="Times New Roman" w:hAnsi="Times New Roman" w:cs="Times New Roman"/>
        </w:rPr>
      </w:pPr>
    </w:p>
    <w:p w14:paraId="701EDF1F" w14:textId="66D3A2B8" w:rsidR="00FE260B" w:rsidRPr="00E31B28" w:rsidRDefault="00FE260B" w:rsidP="00AE73CC">
      <w:pPr>
        <w:spacing w:line="480" w:lineRule="auto"/>
        <w:rPr>
          <w:rFonts w:ascii="Times New Roman" w:hAnsi="Times New Roman" w:cs="Times New Roman"/>
        </w:rPr>
      </w:pPr>
    </w:p>
    <w:p w14:paraId="601657FD" w14:textId="77777777" w:rsidR="00412015" w:rsidRPr="00E31B28" w:rsidRDefault="00412015" w:rsidP="00AE73CC">
      <w:pPr>
        <w:spacing w:line="480" w:lineRule="auto"/>
        <w:rPr>
          <w:rFonts w:ascii="Times New Roman" w:hAnsi="Times New Roman" w:cs="Times New Roman"/>
        </w:rPr>
      </w:pPr>
    </w:p>
    <w:sectPr w:rsidR="00412015" w:rsidRPr="00E31B28" w:rsidSect="005868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2szQ1sDQGEhZmxko6SsGpxcWZ+XkgBSa1AHG100ksAAAA"/>
  </w:docVars>
  <w:rsids>
    <w:rsidRoot w:val="00224DF3"/>
    <w:rsid w:val="000106D0"/>
    <w:rsid w:val="000138C6"/>
    <w:rsid w:val="00057C88"/>
    <w:rsid w:val="0006476A"/>
    <w:rsid w:val="00092A25"/>
    <w:rsid w:val="000A647F"/>
    <w:rsid w:val="000A7FE5"/>
    <w:rsid w:val="000B0F47"/>
    <w:rsid w:val="000B1BCE"/>
    <w:rsid w:val="000C0616"/>
    <w:rsid w:val="000D2CCD"/>
    <w:rsid w:val="000D5106"/>
    <w:rsid w:val="000E45A1"/>
    <w:rsid w:val="00127EE7"/>
    <w:rsid w:val="001338C4"/>
    <w:rsid w:val="001404A1"/>
    <w:rsid w:val="00167B47"/>
    <w:rsid w:val="001908DB"/>
    <w:rsid w:val="001E7BF5"/>
    <w:rsid w:val="001F0DC5"/>
    <w:rsid w:val="0020081E"/>
    <w:rsid w:val="00205916"/>
    <w:rsid w:val="00224DF3"/>
    <w:rsid w:val="00246A9E"/>
    <w:rsid w:val="00264506"/>
    <w:rsid w:val="00267B4A"/>
    <w:rsid w:val="002931BA"/>
    <w:rsid w:val="002B2905"/>
    <w:rsid w:val="002B3AE5"/>
    <w:rsid w:val="002C7AED"/>
    <w:rsid w:val="002D2230"/>
    <w:rsid w:val="002D466D"/>
    <w:rsid w:val="00313207"/>
    <w:rsid w:val="00380058"/>
    <w:rsid w:val="003C16F9"/>
    <w:rsid w:val="003F2A5A"/>
    <w:rsid w:val="003F689F"/>
    <w:rsid w:val="004014DB"/>
    <w:rsid w:val="004030AB"/>
    <w:rsid w:val="00412015"/>
    <w:rsid w:val="00471E39"/>
    <w:rsid w:val="004B16EE"/>
    <w:rsid w:val="004C1B63"/>
    <w:rsid w:val="004C1FDA"/>
    <w:rsid w:val="004F1EBE"/>
    <w:rsid w:val="0050159A"/>
    <w:rsid w:val="00523B68"/>
    <w:rsid w:val="00532B12"/>
    <w:rsid w:val="0055637B"/>
    <w:rsid w:val="00577915"/>
    <w:rsid w:val="00586811"/>
    <w:rsid w:val="005B2160"/>
    <w:rsid w:val="005B4617"/>
    <w:rsid w:val="005C0C59"/>
    <w:rsid w:val="00642BB0"/>
    <w:rsid w:val="00663A11"/>
    <w:rsid w:val="00695907"/>
    <w:rsid w:val="006A635C"/>
    <w:rsid w:val="006A7148"/>
    <w:rsid w:val="006B3B1D"/>
    <w:rsid w:val="006C278F"/>
    <w:rsid w:val="006C49CA"/>
    <w:rsid w:val="006D059C"/>
    <w:rsid w:val="006D557F"/>
    <w:rsid w:val="006D5A3C"/>
    <w:rsid w:val="006D6C5F"/>
    <w:rsid w:val="006E79E9"/>
    <w:rsid w:val="00725F47"/>
    <w:rsid w:val="0079783C"/>
    <w:rsid w:val="007C7412"/>
    <w:rsid w:val="00824102"/>
    <w:rsid w:val="008329E8"/>
    <w:rsid w:val="008346D1"/>
    <w:rsid w:val="00850BB8"/>
    <w:rsid w:val="00876BAB"/>
    <w:rsid w:val="00880D78"/>
    <w:rsid w:val="008A525B"/>
    <w:rsid w:val="00913C3F"/>
    <w:rsid w:val="00913CDA"/>
    <w:rsid w:val="009270CB"/>
    <w:rsid w:val="00946F0C"/>
    <w:rsid w:val="00953511"/>
    <w:rsid w:val="00956AB3"/>
    <w:rsid w:val="009621A2"/>
    <w:rsid w:val="00967C2F"/>
    <w:rsid w:val="009719F0"/>
    <w:rsid w:val="00977331"/>
    <w:rsid w:val="0098436E"/>
    <w:rsid w:val="00A04607"/>
    <w:rsid w:val="00A051F8"/>
    <w:rsid w:val="00A0631C"/>
    <w:rsid w:val="00A326E2"/>
    <w:rsid w:val="00A34373"/>
    <w:rsid w:val="00A37FB7"/>
    <w:rsid w:val="00A45260"/>
    <w:rsid w:val="00A800E1"/>
    <w:rsid w:val="00A9241A"/>
    <w:rsid w:val="00AD178A"/>
    <w:rsid w:val="00AE73CC"/>
    <w:rsid w:val="00AF2CA8"/>
    <w:rsid w:val="00B00088"/>
    <w:rsid w:val="00B5485A"/>
    <w:rsid w:val="00B8221C"/>
    <w:rsid w:val="00BA4025"/>
    <w:rsid w:val="00BB0D31"/>
    <w:rsid w:val="00BC4445"/>
    <w:rsid w:val="00BC4E82"/>
    <w:rsid w:val="00C4203D"/>
    <w:rsid w:val="00C54F1A"/>
    <w:rsid w:val="00C81BEE"/>
    <w:rsid w:val="00C90021"/>
    <w:rsid w:val="00CB700E"/>
    <w:rsid w:val="00D14813"/>
    <w:rsid w:val="00D15530"/>
    <w:rsid w:val="00D411E0"/>
    <w:rsid w:val="00D42D2C"/>
    <w:rsid w:val="00D57525"/>
    <w:rsid w:val="00D66E1B"/>
    <w:rsid w:val="00D91961"/>
    <w:rsid w:val="00DB250E"/>
    <w:rsid w:val="00DC3E00"/>
    <w:rsid w:val="00E11064"/>
    <w:rsid w:val="00E1211B"/>
    <w:rsid w:val="00E22AB7"/>
    <w:rsid w:val="00E22F67"/>
    <w:rsid w:val="00E31B28"/>
    <w:rsid w:val="00E566C8"/>
    <w:rsid w:val="00E8216E"/>
    <w:rsid w:val="00E93344"/>
    <w:rsid w:val="00EB0D97"/>
    <w:rsid w:val="00EB5D1D"/>
    <w:rsid w:val="00ED24E0"/>
    <w:rsid w:val="00EE3978"/>
    <w:rsid w:val="00F00C05"/>
    <w:rsid w:val="00F64AB0"/>
    <w:rsid w:val="00FA35BA"/>
    <w:rsid w:val="00FA7B6A"/>
    <w:rsid w:val="00FB5D8F"/>
    <w:rsid w:val="00FE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31ECC"/>
  <w15:docId w15:val="{35327866-5CA7-7944-8F66-8635931BB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6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2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0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0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03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6476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D2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35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74DE4817EDE84685DA76F8F871FF6F" ma:contentTypeVersion="14" ma:contentTypeDescription="Create a new document." ma:contentTypeScope="" ma:versionID="076d8714d0f0a51f627181568cf6d6d8">
  <xsd:schema xmlns:xsd="http://www.w3.org/2001/XMLSchema" xmlns:xs="http://www.w3.org/2001/XMLSchema" xmlns:p="http://schemas.microsoft.com/office/2006/metadata/properties" xmlns:ns2="873af1f7-7297-4c27-99db-2e196216761f" xmlns:ns3="2c6f584a-ee5f-4f17-ae03-fa61e6edb15a" targetNamespace="http://schemas.microsoft.com/office/2006/metadata/properties" ma:root="true" ma:fieldsID="21a32772b3aa51fdeabfd18733e2e34b" ns2:_="" ns3:_="">
    <xsd:import namespace="873af1f7-7297-4c27-99db-2e196216761f"/>
    <xsd:import namespace="2c6f584a-ee5f-4f17-ae03-fa61e6edb1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_Flow_SignoffStatu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af1f7-7297-4c27-99db-2e19621676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Flow_SignoffStatus" ma:index="19" nillable="true" ma:displayName="Sign-off status" ma:internalName="Sign_x002d_off_x0020_status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6f584a-ee5f-4f17-ae03-fa61e6edb15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873af1f7-7297-4c27-99db-2e196216761f" xsi:nil="true"/>
  </documentManagement>
</p:properties>
</file>

<file path=customXml/itemProps1.xml><?xml version="1.0" encoding="utf-8"?>
<ds:datastoreItem xmlns:ds="http://schemas.openxmlformats.org/officeDocument/2006/customXml" ds:itemID="{C2D9284B-2781-43FB-9729-90742112D0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af1f7-7297-4c27-99db-2e196216761f"/>
    <ds:schemaRef ds:uri="2c6f584a-ee5f-4f17-ae03-fa61e6edb1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5B4061-6C88-4089-BD58-5954E65B8A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F71033-9757-4451-A150-46D03CA94BAF}">
  <ds:schemaRefs>
    <ds:schemaRef ds:uri="http://schemas.microsoft.com/office/2006/metadata/properties"/>
    <ds:schemaRef ds:uri="http://schemas.microsoft.com/office/infopath/2007/PartnerControls"/>
    <ds:schemaRef ds:uri="873af1f7-7297-4c27-99db-2e196216761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8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gor Novosselov</cp:lastModifiedBy>
  <cp:revision>3</cp:revision>
  <dcterms:created xsi:type="dcterms:W3CDTF">2021-10-29T20:42:00Z</dcterms:created>
  <dcterms:modified xsi:type="dcterms:W3CDTF">2021-10-29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74DE4817EDE84685DA76F8F871FF6F</vt:lpwstr>
  </property>
</Properties>
</file>